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6D558D3D" w:rsidR="00654E8F" w:rsidRPr="00423F30" w:rsidRDefault="00654E8F" w:rsidP="0001436A">
      <w:pPr>
        <w:pStyle w:val="SupplementaryMaterial"/>
        <w:rPr>
          <w:b w:val="0"/>
        </w:rPr>
      </w:pPr>
      <w:r w:rsidRPr="00423F30">
        <w:t>Supplementary Material</w:t>
      </w:r>
      <w:r w:rsidR="000618EC">
        <w:t xml:space="preserve"> 2</w:t>
      </w:r>
    </w:p>
    <w:p w14:paraId="3BD5A427" w14:textId="350BFACA" w:rsidR="00EA3D3C" w:rsidRPr="00423F30" w:rsidRDefault="00F84185" w:rsidP="0001436A">
      <w:pPr>
        <w:pStyle w:val="Heading1"/>
      </w:pPr>
      <w:r w:rsidRPr="00423F30">
        <w:t>The Norms and Attitudes on Age</w:t>
      </w:r>
      <w:r w:rsidR="003A373F">
        <w:t xml:space="preserve"> D</w:t>
      </w:r>
      <w:r w:rsidRPr="00423F30">
        <w:t>isparate Transactional Sex Scale (NAATSS) items in English</w:t>
      </w:r>
    </w:p>
    <w:p w14:paraId="378D3195" w14:textId="77777777" w:rsidR="00F84185" w:rsidRPr="00423F30" w:rsidRDefault="00F84185" w:rsidP="00F84185">
      <w:pPr>
        <w:spacing w:before="0" w:after="0"/>
        <w:textAlignment w:val="baseline"/>
        <w:rPr>
          <w:rFonts w:eastAsia="Times New Roman" w:cs="Times New Roman"/>
          <w:szCs w:val="24"/>
          <w:lang w:val="en-GB" w:eastAsia="en-GB"/>
        </w:rPr>
      </w:pPr>
      <w:r w:rsidRPr="00423F30">
        <w:rPr>
          <w:rFonts w:eastAsia="Times New Roman" w:cs="Times New Roman"/>
          <w:szCs w:val="24"/>
          <w:lang w:val="en-GB" w:eastAsia="en-GB"/>
        </w:rPr>
        <w:t>For this part of the interview, I will read you a statement and then ask you how much you agree or disagree with the statement.  For each statement I want you to tell me if you 1 strongly disagree, 2 disagree, 3 agree, or 4 strongly agree.   </w:t>
      </w:r>
    </w:p>
    <w:p w14:paraId="19C3ECDD" w14:textId="3BC8981D" w:rsidR="00F84185" w:rsidRPr="00423F30" w:rsidRDefault="00F84185" w:rsidP="00F84185">
      <w:pPr>
        <w:spacing w:before="0" w:after="0"/>
        <w:textAlignment w:val="baseline"/>
        <w:rPr>
          <w:rFonts w:eastAsia="Times New Roman" w:cs="Times New Roman"/>
          <w:szCs w:val="24"/>
          <w:lang w:val="en-GB" w:eastAsia="en-GB"/>
        </w:rPr>
      </w:pPr>
    </w:p>
    <w:tbl>
      <w:tblPr>
        <w:tblW w:w="0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1620"/>
        <w:gridCol w:w="1800"/>
        <w:gridCol w:w="1800"/>
      </w:tblGrid>
      <w:tr w:rsidR="00F84185" w:rsidRPr="00423F30" w14:paraId="67B94B8B" w14:textId="77777777" w:rsidTr="00F84185">
        <w:trPr>
          <w:jc w:val="center"/>
        </w:trPr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6296D5" w14:textId="77777777" w:rsidR="00F84185" w:rsidRPr="00423F30" w:rsidRDefault="00F84185" w:rsidP="00F8418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1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4113DD" w14:textId="77777777" w:rsidR="00F84185" w:rsidRPr="00423F30" w:rsidRDefault="00F84185" w:rsidP="00F8418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2 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A3DEC1" w14:textId="77777777" w:rsidR="00F84185" w:rsidRPr="00423F30" w:rsidRDefault="00F84185" w:rsidP="00F8418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3 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A540F2" w14:textId="77777777" w:rsidR="00F84185" w:rsidRPr="00423F30" w:rsidRDefault="00F84185" w:rsidP="00F8418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4 </w:t>
            </w:r>
          </w:p>
        </w:tc>
      </w:tr>
      <w:tr w:rsidR="00F84185" w:rsidRPr="00423F30" w14:paraId="193FB327" w14:textId="77777777" w:rsidTr="00F84185">
        <w:trPr>
          <w:jc w:val="center"/>
        </w:trPr>
        <w:tc>
          <w:tcPr>
            <w:tcW w:w="19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4EA7E0" w14:textId="77777777" w:rsidR="006C236D" w:rsidRDefault="006C236D" w:rsidP="00F8418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</w:p>
          <w:p w14:paraId="2BBF22FB" w14:textId="00D58B53" w:rsidR="00F84185" w:rsidRPr="00423F30" w:rsidRDefault="00F84185" w:rsidP="00F8418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Strongly Disagree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031A21" w14:textId="77777777" w:rsidR="006C236D" w:rsidRDefault="006C236D" w:rsidP="00F8418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</w:p>
          <w:p w14:paraId="49561199" w14:textId="338B031C" w:rsidR="00F84185" w:rsidRPr="00423F30" w:rsidRDefault="00F84185" w:rsidP="00F8418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Disagree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C93D39" w14:textId="77777777" w:rsidR="006C236D" w:rsidRDefault="006C236D" w:rsidP="00F8418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</w:p>
          <w:p w14:paraId="19B248ED" w14:textId="553E9291" w:rsidR="00F84185" w:rsidRPr="00423F30" w:rsidRDefault="00F84185" w:rsidP="00F8418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Agree </w:t>
            </w:r>
            <w:r w:rsidRPr="00423F30">
              <w:rPr>
                <w:rFonts w:eastAsia="Times New Roman" w:cs="Times New Roman"/>
                <w:color w:val="4472C4"/>
                <w:szCs w:val="24"/>
                <w:lang w:val="en-GB" w:eastAsia="en-GB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53C279" w14:textId="77777777" w:rsidR="006C236D" w:rsidRDefault="00F84185" w:rsidP="00F8418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  <w:p w14:paraId="50E9BF88" w14:textId="5C899CDD" w:rsidR="00F84185" w:rsidRPr="00423F30" w:rsidRDefault="00F84185" w:rsidP="00F8418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Strongly Agree</w:t>
            </w:r>
          </w:p>
          <w:p w14:paraId="67A471EE" w14:textId="2C799F87" w:rsidR="00F84185" w:rsidRPr="00423F30" w:rsidRDefault="00F84185" w:rsidP="00F8418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  <w:p w14:paraId="47837581" w14:textId="77777777" w:rsidR="00F84185" w:rsidRPr="00423F30" w:rsidRDefault="00F84185" w:rsidP="00F8418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color w:val="4472C4"/>
                <w:szCs w:val="24"/>
                <w:lang w:val="en-GB" w:eastAsia="en-GB"/>
              </w:rPr>
              <w:t> </w:t>
            </w:r>
          </w:p>
        </w:tc>
      </w:tr>
    </w:tbl>
    <w:p w14:paraId="3A2EB65D" w14:textId="77777777" w:rsidR="00F84185" w:rsidRPr="00423F30" w:rsidRDefault="00F84185" w:rsidP="00F84185">
      <w:pPr>
        <w:rPr>
          <w:rFonts w:cs="Times New Roman"/>
          <w:szCs w:val="24"/>
        </w:rPr>
      </w:pPr>
    </w:p>
    <w:tbl>
      <w:tblPr>
        <w:tblW w:w="9060" w:type="dxa"/>
        <w:tblInd w:w="-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5"/>
        <w:gridCol w:w="7785"/>
      </w:tblGrid>
      <w:tr w:rsidR="00F84185" w:rsidRPr="00423F30" w14:paraId="47236218" w14:textId="77777777" w:rsidTr="003A373F">
        <w:trPr>
          <w:trHeight w:val="390"/>
        </w:trPr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DEDED"/>
            <w:vAlign w:val="center"/>
            <w:hideMark/>
          </w:tcPr>
          <w:p w14:paraId="6126A249" w14:textId="7FF244A1" w:rsidR="00F84185" w:rsidRPr="00423F30" w:rsidRDefault="00F84185" w:rsidP="003A373F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NAATSS</w:t>
            </w:r>
          </w:p>
        </w:tc>
        <w:tc>
          <w:tcPr>
            <w:tcW w:w="7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DEDED"/>
            <w:hideMark/>
          </w:tcPr>
          <w:p w14:paraId="2A7E377C" w14:textId="0B117DB7" w:rsidR="00323073" w:rsidRPr="003A373F" w:rsidRDefault="00F84185" w:rsidP="003A373F">
            <w:pPr>
              <w:spacing w:before="0" w:after="0"/>
              <w:ind w:left="144"/>
              <w:textAlignment w:val="baseline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Attributions to Girls’ Behavior</w:t>
            </w:r>
          </w:p>
        </w:tc>
      </w:tr>
      <w:tr w:rsidR="00F84185" w:rsidRPr="00423F30" w14:paraId="6CA681F6" w14:textId="77777777" w:rsidTr="00066BB8">
        <w:trPr>
          <w:trHeight w:val="390"/>
        </w:trPr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33770896" w14:textId="77777777" w:rsidR="00F84185" w:rsidRPr="00423F30" w:rsidRDefault="00F84185" w:rsidP="00F84185">
            <w:pPr>
              <w:numPr>
                <w:ilvl w:val="0"/>
                <w:numId w:val="20"/>
              </w:numPr>
              <w:spacing w:before="0" w:after="0"/>
              <w:ind w:left="360" w:firstLine="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7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78914279" w14:textId="77777777" w:rsidR="00F84185" w:rsidRPr="00423F30" w:rsidRDefault="00F84185" w:rsidP="003A373F">
            <w:pPr>
              <w:spacing w:before="0" w:after="0"/>
              <w:ind w:left="144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In the opinion of residents of your community, </w:t>
            </w:r>
            <w:r w:rsidRPr="00423F3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f a girl responds positively to the advances of a man on the street, she should have sex with him. </w:t>
            </w:r>
          </w:p>
          <w:p w14:paraId="386097A6" w14:textId="77777777" w:rsidR="00F84185" w:rsidRPr="00423F30" w:rsidRDefault="00F84185" w:rsidP="003A373F">
            <w:pPr>
              <w:spacing w:before="0" w:after="0"/>
              <w:ind w:left="144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</w:tr>
      <w:tr w:rsidR="00F84185" w:rsidRPr="00423F30" w14:paraId="2D96ECB1" w14:textId="77777777" w:rsidTr="00066BB8">
        <w:trPr>
          <w:trHeight w:val="390"/>
        </w:trPr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AD49F38" w14:textId="77777777" w:rsidR="00F84185" w:rsidRPr="00423F30" w:rsidRDefault="00F84185" w:rsidP="00F84185">
            <w:pPr>
              <w:numPr>
                <w:ilvl w:val="0"/>
                <w:numId w:val="21"/>
              </w:numPr>
              <w:spacing w:before="0" w:after="0"/>
              <w:ind w:left="360" w:firstLine="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7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59ED1410" w14:textId="77777777" w:rsidR="00F84185" w:rsidRPr="00423F30" w:rsidRDefault="00F84185" w:rsidP="003A373F">
            <w:pPr>
              <w:spacing w:before="0" w:after="0"/>
              <w:ind w:left="144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In the opinion of residents of your community, g</w:t>
            </w:r>
            <w:r w:rsidRPr="00423F3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rls that accept presents from men should repay with sex. </w:t>
            </w:r>
          </w:p>
          <w:p w14:paraId="452B6A39" w14:textId="77777777" w:rsidR="00F84185" w:rsidRPr="00423F30" w:rsidRDefault="00F84185" w:rsidP="003A373F">
            <w:pPr>
              <w:spacing w:before="0" w:after="0"/>
              <w:ind w:left="144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</w:tr>
      <w:tr w:rsidR="00F84185" w:rsidRPr="00423F30" w14:paraId="5347A2F1" w14:textId="77777777" w:rsidTr="00066BB8">
        <w:trPr>
          <w:trHeight w:val="390"/>
        </w:trPr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12030FEE" w14:textId="77777777" w:rsidR="00F84185" w:rsidRPr="00423F30" w:rsidRDefault="00F84185" w:rsidP="00F84185">
            <w:pPr>
              <w:numPr>
                <w:ilvl w:val="0"/>
                <w:numId w:val="22"/>
              </w:numPr>
              <w:spacing w:before="0" w:after="0"/>
              <w:ind w:left="360" w:firstLine="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7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1A86D7D5" w14:textId="77777777" w:rsidR="00F84185" w:rsidRPr="00423F30" w:rsidRDefault="00F84185" w:rsidP="003A373F">
            <w:pPr>
              <w:spacing w:before="0" w:after="0"/>
              <w:ind w:left="144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In the opinion of residents of your community, g</w:t>
            </w:r>
            <w:r w:rsidRPr="00423F3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rls that use short skirts are looking for male attention. </w:t>
            </w:r>
          </w:p>
          <w:p w14:paraId="664DD740" w14:textId="77777777" w:rsidR="00F84185" w:rsidRPr="00423F30" w:rsidRDefault="00F84185" w:rsidP="003A373F">
            <w:pPr>
              <w:spacing w:before="0" w:after="0"/>
              <w:ind w:left="144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</w:tr>
      <w:tr w:rsidR="00F84185" w:rsidRPr="00423F30" w14:paraId="2E7E148B" w14:textId="77777777" w:rsidTr="00066BB8">
        <w:trPr>
          <w:trHeight w:val="390"/>
        </w:trPr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7E42D894" w14:textId="77777777" w:rsidR="00F84185" w:rsidRPr="00423F30" w:rsidRDefault="00F84185" w:rsidP="00F84185">
            <w:pPr>
              <w:numPr>
                <w:ilvl w:val="0"/>
                <w:numId w:val="23"/>
              </w:numPr>
              <w:spacing w:before="0" w:after="0"/>
              <w:ind w:left="360" w:firstLine="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7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657BAE95" w14:textId="77777777" w:rsidR="00F84185" w:rsidRPr="00423F30" w:rsidRDefault="00F84185" w:rsidP="003A373F">
            <w:pPr>
              <w:spacing w:before="0" w:after="0"/>
              <w:ind w:left="144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In the opinion of residents of your community, g</w:t>
            </w:r>
            <w:r w:rsidRPr="00423F3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rls that spend a lot of time in the street are available to get involved with men. </w:t>
            </w:r>
          </w:p>
          <w:p w14:paraId="032145C4" w14:textId="77777777" w:rsidR="00F84185" w:rsidRPr="00423F30" w:rsidRDefault="00F84185" w:rsidP="003A373F">
            <w:pPr>
              <w:spacing w:before="0" w:after="0"/>
              <w:ind w:left="144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</w:tr>
      <w:tr w:rsidR="00F84185" w:rsidRPr="00423F30" w14:paraId="4C71081C" w14:textId="77777777" w:rsidTr="00066BB8">
        <w:trPr>
          <w:trHeight w:val="390"/>
        </w:trPr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35E6F603" w14:textId="77777777" w:rsidR="00F84185" w:rsidRPr="00423F30" w:rsidRDefault="00F84185" w:rsidP="00F84185">
            <w:pPr>
              <w:numPr>
                <w:ilvl w:val="0"/>
                <w:numId w:val="24"/>
              </w:numPr>
              <w:spacing w:before="0" w:after="0"/>
              <w:ind w:left="360" w:firstLine="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7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78788F94" w14:textId="77777777" w:rsidR="00F84185" w:rsidRPr="00423F30" w:rsidRDefault="00F84185" w:rsidP="003A373F">
            <w:pPr>
              <w:spacing w:before="0" w:after="0"/>
              <w:ind w:left="144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In the opinion of residents of your community, g</w:t>
            </w:r>
            <w:r w:rsidRPr="00423F3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rls get involved with men to gain financial stability. </w:t>
            </w:r>
          </w:p>
          <w:p w14:paraId="75F17DB9" w14:textId="77777777" w:rsidR="00F84185" w:rsidRPr="00423F30" w:rsidRDefault="00F84185" w:rsidP="003A373F">
            <w:pPr>
              <w:spacing w:before="0" w:after="0"/>
              <w:ind w:left="144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</w:tr>
      <w:tr w:rsidR="00F84185" w:rsidRPr="00423F30" w14:paraId="595A8C2A" w14:textId="77777777" w:rsidTr="003A373F">
        <w:trPr>
          <w:trHeight w:val="390"/>
        </w:trPr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DEDED"/>
            <w:hideMark/>
          </w:tcPr>
          <w:p w14:paraId="6AD4B272" w14:textId="77777777" w:rsidR="00F84185" w:rsidRPr="00423F30" w:rsidRDefault="00F84185" w:rsidP="00F84185">
            <w:pPr>
              <w:spacing w:before="0" w:after="0"/>
              <w:ind w:left="72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7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DEDED"/>
            <w:hideMark/>
          </w:tcPr>
          <w:p w14:paraId="21BC8C2E" w14:textId="23F3C08F" w:rsidR="00F84185" w:rsidRPr="00423F30" w:rsidRDefault="00F84185" w:rsidP="003A373F">
            <w:pPr>
              <w:spacing w:before="0" w:after="0"/>
              <w:ind w:left="144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Men’s Motivations </w:t>
            </w:r>
            <w:r w:rsidRPr="00423F3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</w:tr>
      <w:tr w:rsidR="00F84185" w:rsidRPr="00423F30" w14:paraId="2F52DFCD" w14:textId="77777777" w:rsidTr="00066BB8">
        <w:trPr>
          <w:trHeight w:val="390"/>
        </w:trPr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01BFFDBB" w14:textId="19DA17DC" w:rsidR="00F84185" w:rsidRPr="00423F30" w:rsidRDefault="00323073" w:rsidP="00066BB8">
            <w:pPr>
              <w:spacing w:before="0" w:after="0"/>
              <w:ind w:left="36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6. </w:t>
            </w:r>
            <w:r w:rsidR="00F84185" w:rsidRPr="00423F30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7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3D759393" w14:textId="77777777" w:rsidR="00F84185" w:rsidRPr="00423F30" w:rsidRDefault="00F84185" w:rsidP="003A373F">
            <w:pPr>
              <w:spacing w:before="0" w:after="0"/>
              <w:ind w:left="144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In the opinion of residents of your community, m</w:t>
            </w:r>
            <w:r w:rsidRPr="00423F3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n feel more powerful in sexual relations with girls than with women. </w:t>
            </w:r>
          </w:p>
          <w:p w14:paraId="5EF9C6F7" w14:textId="77777777" w:rsidR="00F84185" w:rsidRPr="00423F30" w:rsidRDefault="00F84185" w:rsidP="003A373F">
            <w:pPr>
              <w:spacing w:before="0" w:after="0"/>
              <w:ind w:left="144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</w:tr>
      <w:tr w:rsidR="00F84185" w:rsidRPr="00423F30" w14:paraId="459833E8" w14:textId="77777777" w:rsidTr="00066BB8">
        <w:trPr>
          <w:trHeight w:val="390"/>
        </w:trPr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19608ECC" w14:textId="406C7CD1" w:rsidR="00F84185" w:rsidRPr="00423F30" w:rsidRDefault="00323073" w:rsidP="00066BB8">
            <w:pPr>
              <w:spacing w:before="0" w:after="0"/>
              <w:ind w:left="36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7. </w:t>
            </w:r>
            <w:r w:rsidR="00F84185" w:rsidRPr="00423F30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7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2852DAFD" w14:textId="77777777" w:rsidR="00F84185" w:rsidRPr="00423F30" w:rsidRDefault="00F84185" w:rsidP="003A373F">
            <w:pPr>
              <w:spacing w:before="0" w:after="0"/>
              <w:ind w:left="144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In the opinion of residents of your community, m</w:t>
            </w:r>
            <w:r w:rsidRPr="00423F3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n get more pleasure from sex with girls than with women. </w:t>
            </w:r>
          </w:p>
          <w:p w14:paraId="7BB76485" w14:textId="77777777" w:rsidR="00F84185" w:rsidRPr="00423F30" w:rsidRDefault="00F84185" w:rsidP="003A373F">
            <w:pPr>
              <w:spacing w:before="0" w:after="0"/>
              <w:ind w:left="144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</w:tr>
      <w:tr w:rsidR="00F84185" w:rsidRPr="00423F30" w14:paraId="4E391329" w14:textId="77777777" w:rsidTr="00066BB8">
        <w:trPr>
          <w:trHeight w:val="390"/>
        </w:trPr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7B0C3334" w14:textId="085B359F" w:rsidR="00F84185" w:rsidRPr="00066BB8" w:rsidRDefault="00F84185" w:rsidP="00066BB8">
            <w:pPr>
              <w:pStyle w:val="ListParagraph"/>
              <w:numPr>
                <w:ilvl w:val="0"/>
                <w:numId w:val="46"/>
              </w:numPr>
              <w:spacing w:before="0" w:after="0"/>
              <w:textAlignment w:val="baseline"/>
              <w:rPr>
                <w:rFonts w:eastAsia="Times New Roman"/>
                <w:lang w:val="en-GB" w:eastAsia="en-GB"/>
              </w:rPr>
            </w:pPr>
            <w:r w:rsidRPr="00066BB8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7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1E154F9F" w14:textId="77777777" w:rsidR="00F84185" w:rsidRPr="00423F30" w:rsidRDefault="00F84185" w:rsidP="003A373F">
            <w:pPr>
              <w:spacing w:before="0" w:after="0"/>
              <w:ind w:left="144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In the opinion of residents of your community, m</w:t>
            </w:r>
            <w:r w:rsidRPr="00423F3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n think that the body of a girl is more attractive than that of a woman. </w:t>
            </w:r>
          </w:p>
          <w:p w14:paraId="3307D311" w14:textId="77777777" w:rsidR="00F84185" w:rsidRPr="00423F30" w:rsidRDefault="00F84185" w:rsidP="003A373F">
            <w:pPr>
              <w:spacing w:before="0" w:after="0"/>
              <w:ind w:left="144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</w:tr>
      <w:tr w:rsidR="00F84185" w:rsidRPr="00423F30" w14:paraId="7B44D464" w14:textId="77777777" w:rsidTr="00066BB8">
        <w:trPr>
          <w:trHeight w:val="390"/>
        </w:trPr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7EA0D984" w14:textId="4922D10E" w:rsidR="00F84185" w:rsidRPr="00066BB8" w:rsidRDefault="00F84185" w:rsidP="00066BB8">
            <w:pPr>
              <w:pStyle w:val="ListParagraph"/>
              <w:numPr>
                <w:ilvl w:val="0"/>
                <w:numId w:val="46"/>
              </w:numPr>
              <w:spacing w:before="0" w:after="0"/>
              <w:textAlignment w:val="baseline"/>
              <w:rPr>
                <w:rFonts w:eastAsia="Times New Roman"/>
                <w:lang w:val="en-GB" w:eastAsia="en-GB"/>
              </w:rPr>
            </w:pPr>
            <w:r w:rsidRPr="00066BB8">
              <w:rPr>
                <w:rFonts w:eastAsia="Times New Roman"/>
                <w:lang w:val="en-GB" w:eastAsia="en-GB"/>
              </w:rPr>
              <w:lastRenderedPageBreak/>
              <w:t> </w:t>
            </w:r>
          </w:p>
        </w:tc>
        <w:tc>
          <w:tcPr>
            <w:tcW w:w="7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132C672B" w14:textId="7F6C14F3" w:rsidR="00F84185" w:rsidRPr="00423F30" w:rsidRDefault="00F84185" w:rsidP="003A373F">
            <w:pPr>
              <w:spacing w:before="0" w:after="0"/>
              <w:ind w:left="144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In the opinion of residents of your community, m</w:t>
            </w:r>
            <w:r w:rsidRPr="00423F3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n like to get involved with girls because they are easier to control than women.  </w:t>
            </w:r>
          </w:p>
          <w:p w14:paraId="297EA9CD" w14:textId="77777777" w:rsidR="00F84185" w:rsidRPr="00423F30" w:rsidRDefault="00F84185" w:rsidP="003A373F">
            <w:pPr>
              <w:spacing w:before="0" w:after="0"/>
              <w:ind w:left="144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</w:tr>
      <w:tr w:rsidR="00F84185" w:rsidRPr="00423F30" w14:paraId="400DDFAB" w14:textId="77777777" w:rsidTr="00066BB8">
        <w:trPr>
          <w:trHeight w:val="390"/>
        </w:trPr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1A950601" w14:textId="19509F14" w:rsidR="00F84185" w:rsidRPr="00066BB8" w:rsidRDefault="00F84185" w:rsidP="00066BB8">
            <w:pPr>
              <w:pStyle w:val="ListParagraph"/>
              <w:numPr>
                <w:ilvl w:val="0"/>
                <w:numId w:val="46"/>
              </w:numPr>
              <w:spacing w:before="0" w:after="0"/>
              <w:textAlignment w:val="baseline"/>
              <w:rPr>
                <w:rFonts w:eastAsia="Times New Roman"/>
                <w:lang w:val="en-GB" w:eastAsia="en-GB"/>
              </w:rPr>
            </w:pPr>
            <w:r w:rsidRPr="00066BB8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7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621409A3" w14:textId="77777777" w:rsidR="00F84185" w:rsidRPr="00423F30" w:rsidRDefault="00F84185" w:rsidP="003A373F">
            <w:pPr>
              <w:spacing w:before="0" w:after="0"/>
              <w:ind w:left="144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In the opinion of residents of your community, m</w:t>
            </w:r>
            <w:r w:rsidRPr="00423F3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</w:t>
            </w:r>
            <w:bookmarkStart w:id="0" w:name="_GoBack"/>
            <w:bookmarkEnd w:id="0"/>
            <w:r w:rsidRPr="00423F3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 never refuse an opportunity to have sex with a girl. </w:t>
            </w:r>
          </w:p>
          <w:p w14:paraId="045B5D10" w14:textId="77777777" w:rsidR="00F84185" w:rsidRPr="00423F30" w:rsidRDefault="00F84185" w:rsidP="003A373F">
            <w:pPr>
              <w:spacing w:before="0" w:after="0"/>
              <w:ind w:left="144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</w:tr>
      <w:tr w:rsidR="00323073" w:rsidRPr="00423F30" w14:paraId="4496F73C" w14:textId="77777777" w:rsidTr="00066BB8">
        <w:trPr>
          <w:trHeight w:val="390"/>
        </w:trPr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1939ABB1" w14:textId="539E292E" w:rsidR="00323073" w:rsidRPr="00323073" w:rsidRDefault="00323073" w:rsidP="00066BB8">
            <w:pPr>
              <w:pStyle w:val="ListParagraph"/>
              <w:numPr>
                <w:ilvl w:val="0"/>
                <w:numId w:val="0"/>
              </w:numPr>
              <w:spacing w:before="0" w:after="0"/>
              <w:ind w:left="720"/>
              <w:textAlignment w:val="baseline"/>
              <w:rPr>
                <w:rFonts w:eastAsia="Times New Roman"/>
                <w:lang w:val="en-GB" w:eastAsia="en-GB"/>
              </w:rPr>
            </w:pPr>
          </w:p>
        </w:tc>
        <w:tc>
          <w:tcPr>
            <w:tcW w:w="7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547C6E0E" w14:textId="6220455A" w:rsidR="00323073" w:rsidRPr="003A373F" w:rsidRDefault="00323073" w:rsidP="003A373F">
            <w:pPr>
              <w:spacing w:before="0" w:after="0"/>
              <w:ind w:left="144"/>
              <w:textAlignment w:val="baseline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Girls’ Readiness to have Sex</w:t>
            </w:r>
          </w:p>
        </w:tc>
      </w:tr>
      <w:tr w:rsidR="00323073" w:rsidRPr="00423F30" w14:paraId="205FC6F6" w14:textId="77777777" w:rsidTr="00323073">
        <w:trPr>
          <w:trHeight w:val="390"/>
        </w:trPr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6E97A511" w14:textId="1384F82C" w:rsidR="00323073" w:rsidRPr="00323073" w:rsidRDefault="00323073" w:rsidP="00323073">
            <w:pPr>
              <w:pStyle w:val="ListParagraph"/>
              <w:numPr>
                <w:ilvl w:val="0"/>
                <w:numId w:val="46"/>
              </w:numPr>
              <w:spacing w:before="0" w:after="0"/>
              <w:textAlignment w:val="baseline"/>
              <w:rPr>
                <w:rFonts w:eastAsia="Times New Roman"/>
                <w:lang w:val="en-GB" w:eastAsia="en-GB"/>
              </w:rPr>
            </w:pPr>
            <w:r w:rsidRPr="00423F30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7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6F3168ED" w14:textId="77777777" w:rsidR="00323073" w:rsidRPr="00423F30" w:rsidRDefault="00323073" w:rsidP="003A373F">
            <w:pPr>
              <w:spacing w:before="0" w:after="0"/>
              <w:ind w:left="144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In the opinion of residents of your community, a</w:t>
            </w:r>
            <w:r w:rsidRPr="00423F3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girl with a developed body has the maturity to make decisions about her sexual partners and relations. </w:t>
            </w:r>
          </w:p>
          <w:p w14:paraId="4AA46912" w14:textId="55934E19" w:rsidR="00323073" w:rsidRPr="00423F30" w:rsidRDefault="00323073" w:rsidP="003A373F">
            <w:pPr>
              <w:spacing w:before="0" w:after="0"/>
              <w:ind w:left="144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</w:tr>
      <w:tr w:rsidR="00323073" w:rsidRPr="00423F30" w14:paraId="2F6CB4E5" w14:textId="77777777" w:rsidTr="00323073">
        <w:trPr>
          <w:trHeight w:val="390"/>
        </w:trPr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156082AB" w14:textId="0F27F49E" w:rsidR="00323073" w:rsidRPr="00323073" w:rsidRDefault="00323073" w:rsidP="00323073">
            <w:pPr>
              <w:pStyle w:val="ListParagraph"/>
              <w:numPr>
                <w:ilvl w:val="0"/>
                <w:numId w:val="46"/>
              </w:numPr>
              <w:spacing w:before="0" w:after="0"/>
              <w:textAlignment w:val="baseline"/>
              <w:rPr>
                <w:rFonts w:eastAsia="Times New Roman"/>
                <w:lang w:val="en-GB" w:eastAsia="en-GB"/>
              </w:rPr>
            </w:pPr>
            <w:r w:rsidRPr="00423F30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7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0AE01B95" w14:textId="77777777" w:rsidR="00323073" w:rsidRPr="00423F30" w:rsidRDefault="00323073" w:rsidP="003A373F">
            <w:pPr>
              <w:spacing w:before="0" w:after="0"/>
              <w:ind w:left="144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In the opinion of residents of your community, a</w:t>
            </w:r>
            <w:r w:rsidRPr="00423F3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girl with a developed body is ready to have sex. </w:t>
            </w:r>
          </w:p>
          <w:p w14:paraId="32818F8C" w14:textId="528ECFDC" w:rsidR="00323073" w:rsidRPr="00423F30" w:rsidRDefault="00323073" w:rsidP="003A373F">
            <w:pPr>
              <w:spacing w:before="0" w:after="0"/>
              <w:ind w:left="144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</w:tr>
      <w:tr w:rsidR="00323073" w:rsidRPr="00423F30" w14:paraId="0007575B" w14:textId="77777777" w:rsidTr="00323073">
        <w:trPr>
          <w:trHeight w:val="390"/>
        </w:trPr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78647028" w14:textId="4BC9159F" w:rsidR="00323073" w:rsidRPr="00323073" w:rsidRDefault="00323073" w:rsidP="00323073">
            <w:pPr>
              <w:pStyle w:val="ListParagraph"/>
              <w:numPr>
                <w:ilvl w:val="0"/>
                <w:numId w:val="46"/>
              </w:numPr>
              <w:spacing w:before="0" w:after="0"/>
              <w:textAlignment w:val="baseline"/>
              <w:rPr>
                <w:rFonts w:eastAsia="Times New Roman"/>
                <w:lang w:val="en-GB" w:eastAsia="en-GB"/>
              </w:rPr>
            </w:pPr>
            <w:r w:rsidRPr="00423F30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7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7C4F4169" w14:textId="77777777" w:rsidR="00323073" w:rsidRPr="00423F30" w:rsidRDefault="00323073" w:rsidP="003A373F">
            <w:pPr>
              <w:spacing w:before="0" w:after="0"/>
              <w:ind w:left="144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In the opinion of residents of your community, g</w:t>
            </w:r>
            <w:r w:rsidRPr="00423F3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rls of 12 to 16 years old are able to choose their sexual partners and relationships. </w:t>
            </w:r>
          </w:p>
          <w:p w14:paraId="402FACDC" w14:textId="078D5262" w:rsidR="00323073" w:rsidRPr="00423F30" w:rsidRDefault="00323073" w:rsidP="003A373F">
            <w:pPr>
              <w:spacing w:before="0" w:after="0"/>
              <w:ind w:left="144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</w:tr>
    </w:tbl>
    <w:p w14:paraId="41B61733" w14:textId="77777777" w:rsidR="00F84185" w:rsidRPr="00423F30" w:rsidRDefault="00F84185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6754D378" w14:textId="373AB4BC" w:rsidR="00994A3D" w:rsidRPr="00423F30" w:rsidRDefault="00F84185" w:rsidP="00F84185">
      <w:pPr>
        <w:pStyle w:val="Heading1"/>
      </w:pPr>
      <w:r w:rsidRPr="00423F30">
        <w:t>The Norms and Attitudes on Age Disparate Transactional Sex Scale (NAATSS) items in Kiswahili</w:t>
      </w:r>
    </w:p>
    <w:p w14:paraId="193C38D0" w14:textId="1CADEF98" w:rsidR="00EB322B" w:rsidRPr="0030554C" w:rsidRDefault="00EB322B" w:rsidP="00EB322B">
      <w:pPr>
        <w:spacing w:before="0" w:after="0"/>
        <w:textAlignment w:val="baseline"/>
        <w:rPr>
          <w:rFonts w:eastAsia="Times New Roman" w:cs="Times New Roman"/>
          <w:sz w:val="18"/>
          <w:szCs w:val="18"/>
          <w:lang w:val="en-GB" w:eastAsia="en-GB"/>
        </w:rPr>
      </w:pPr>
      <w:r w:rsidRPr="0030554C">
        <w:rPr>
          <w:rFonts w:eastAsia="Times New Roman" w:cs="Times New Roman"/>
          <w:szCs w:val="24"/>
          <w:lang w:val="en-GB" w:eastAsia="en-GB"/>
        </w:rPr>
        <w:t xml:space="preserve">Kwa </w:t>
      </w:r>
      <w:proofErr w:type="spellStart"/>
      <w:r w:rsidRPr="0030554C">
        <w:rPr>
          <w:rFonts w:eastAsia="Times New Roman" w:cs="Times New Roman"/>
          <w:szCs w:val="24"/>
          <w:lang w:val="en-GB" w:eastAsia="en-GB"/>
        </w:rPr>
        <w:t>sehemu</w:t>
      </w:r>
      <w:proofErr w:type="spellEnd"/>
      <w:r w:rsidRPr="0030554C">
        <w:rPr>
          <w:rFonts w:eastAsia="Times New Roman" w:cs="Times New Roman"/>
          <w:szCs w:val="24"/>
          <w:lang w:val="en-GB" w:eastAsia="en-GB"/>
        </w:rPr>
        <w:t xml:space="preserve"> </w:t>
      </w:r>
      <w:proofErr w:type="spellStart"/>
      <w:r w:rsidRPr="0030554C">
        <w:rPr>
          <w:rFonts w:eastAsia="Times New Roman" w:cs="Times New Roman"/>
          <w:szCs w:val="24"/>
          <w:lang w:val="en-GB" w:eastAsia="en-GB"/>
        </w:rPr>
        <w:t>hii</w:t>
      </w:r>
      <w:proofErr w:type="spellEnd"/>
      <w:r w:rsidRPr="0030554C">
        <w:rPr>
          <w:rFonts w:eastAsia="Times New Roman" w:cs="Times New Roman"/>
          <w:szCs w:val="24"/>
          <w:lang w:val="en-GB" w:eastAsia="en-GB"/>
        </w:rPr>
        <w:t xml:space="preserve"> </w:t>
      </w:r>
      <w:proofErr w:type="spellStart"/>
      <w:r w:rsidRPr="0030554C">
        <w:rPr>
          <w:rFonts w:eastAsia="Times New Roman" w:cs="Times New Roman"/>
          <w:szCs w:val="24"/>
          <w:lang w:val="en-GB" w:eastAsia="en-GB"/>
        </w:rPr>
        <w:t>ya</w:t>
      </w:r>
      <w:proofErr w:type="spellEnd"/>
      <w:r w:rsidRPr="0030554C">
        <w:rPr>
          <w:rFonts w:eastAsia="Times New Roman" w:cs="Times New Roman"/>
          <w:szCs w:val="24"/>
          <w:lang w:val="en-GB" w:eastAsia="en-GB"/>
        </w:rPr>
        <w:t xml:space="preserve"> </w:t>
      </w:r>
      <w:proofErr w:type="spellStart"/>
      <w:proofErr w:type="gramStart"/>
      <w:r w:rsidRPr="0030554C">
        <w:rPr>
          <w:rFonts w:eastAsia="Times New Roman" w:cs="Times New Roman"/>
          <w:szCs w:val="24"/>
          <w:lang w:val="en-GB" w:eastAsia="en-GB"/>
        </w:rPr>
        <w:t>mahojiano,nitasoma</w:t>
      </w:r>
      <w:proofErr w:type="spellEnd"/>
      <w:proofErr w:type="gramEnd"/>
      <w:r w:rsidRPr="0030554C">
        <w:rPr>
          <w:rFonts w:eastAsia="Times New Roman" w:cs="Times New Roman"/>
          <w:szCs w:val="24"/>
          <w:lang w:val="en-GB" w:eastAsia="en-GB"/>
        </w:rPr>
        <w:t xml:space="preserve"> </w:t>
      </w:r>
      <w:proofErr w:type="spellStart"/>
      <w:r w:rsidRPr="0030554C">
        <w:rPr>
          <w:rFonts w:eastAsia="Times New Roman" w:cs="Times New Roman"/>
          <w:szCs w:val="24"/>
          <w:lang w:val="en-GB" w:eastAsia="en-GB"/>
        </w:rPr>
        <w:t>sentensi</w:t>
      </w:r>
      <w:proofErr w:type="spellEnd"/>
      <w:r w:rsidRPr="0030554C">
        <w:rPr>
          <w:rFonts w:eastAsia="Times New Roman" w:cs="Times New Roman"/>
          <w:szCs w:val="24"/>
          <w:lang w:val="en-GB" w:eastAsia="en-GB"/>
        </w:rPr>
        <w:t xml:space="preserve"> </w:t>
      </w:r>
      <w:proofErr w:type="spellStart"/>
      <w:r w:rsidRPr="0030554C">
        <w:rPr>
          <w:rFonts w:eastAsia="Times New Roman" w:cs="Times New Roman"/>
          <w:szCs w:val="24"/>
          <w:lang w:val="en-GB" w:eastAsia="en-GB"/>
        </w:rPr>
        <w:t>na</w:t>
      </w:r>
      <w:proofErr w:type="spellEnd"/>
      <w:r w:rsidRPr="0030554C">
        <w:rPr>
          <w:rFonts w:eastAsia="Times New Roman" w:cs="Times New Roman"/>
          <w:szCs w:val="24"/>
          <w:lang w:val="en-GB" w:eastAsia="en-GB"/>
        </w:rPr>
        <w:t xml:space="preserve"> </w:t>
      </w:r>
      <w:proofErr w:type="spellStart"/>
      <w:r w:rsidRPr="0030554C">
        <w:rPr>
          <w:rFonts w:eastAsia="Times New Roman" w:cs="Times New Roman"/>
          <w:szCs w:val="24"/>
          <w:lang w:val="en-GB" w:eastAsia="en-GB"/>
        </w:rPr>
        <w:t>nitakuuliza</w:t>
      </w:r>
      <w:proofErr w:type="spellEnd"/>
      <w:r w:rsidRPr="0030554C">
        <w:rPr>
          <w:rFonts w:eastAsia="Times New Roman" w:cs="Times New Roman"/>
          <w:szCs w:val="24"/>
          <w:lang w:val="en-GB" w:eastAsia="en-GB"/>
        </w:rPr>
        <w:t xml:space="preserve"> </w:t>
      </w:r>
      <w:proofErr w:type="spellStart"/>
      <w:r w:rsidRPr="0030554C">
        <w:rPr>
          <w:rFonts w:eastAsia="Times New Roman" w:cs="Times New Roman"/>
          <w:szCs w:val="24"/>
          <w:lang w:val="en-GB" w:eastAsia="en-GB"/>
        </w:rPr>
        <w:t>ni</w:t>
      </w:r>
      <w:proofErr w:type="spellEnd"/>
      <w:r w:rsidRPr="0030554C">
        <w:rPr>
          <w:rFonts w:eastAsia="Times New Roman" w:cs="Times New Roman"/>
          <w:szCs w:val="24"/>
          <w:lang w:val="en-GB" w:eastAsia="en-GB"/>
        </w:rPr>
        <w:t xml:space="preserve"> </w:t>
      </w:r>
      <w:proofErr w:type="spellStart"/>
      <w:r w:rsidRPr="0030554C">
        <w:rPr>
          <w:rFonts w:eastAsia="Times New Roman" w:cs="Times New Roman"/>
          <w:szCs w:val="24"/>
          <w:lang w:val="en-GB" w:eastAsia="en-GB"/>
        </w:rPr>
        <w:t>kwa</w:t>
      </w:r>
      <w:proofErr w:type="spellEnd"/>
      <w:r w:rsidRPr="0030554C">
        <w:rPr>
          <w:rFonts w:eastAsia="Times New Roman" w:cs="Times New Roman"/>
          <w:szCs w:val="24"/>
          <w:lang w:val="en-GB" w:eastAsia="en-GB"/>
        </w:rPr>
        <w:t xml:space="preserve"> </w:t>
      </w:r>
      <w:proofErr w:type="spellStart"/>
      <w:r w:rsidRPr="0030554C">
        <w:rPr>
          <w:rFonts w:eastAsia="Times New Roman" w:cs="Times New Roman"/>
          <w:szCs w:val="24"/>
          <w:lang w:val="en-GB" w:eastAsia="en-GB"/>
        </w:rPr>
        <w:t>kiwango</w:t>
      </w:r>
      <w:proofErr w:type="spellEnd"/>
      <w:r w:rsidRPr="0030554C">
        <w:rPr>
          <w:rFonts w:eastAsia="Times New Roman" w:cs="Times New Roman"/>
          <w:szCs w:val="24"/>
          <w:lang w:val="en-GB" w:eastAsia="en-GB"/>
        </w:rPr>
        <w:t xml:space="preserve"> </w:t>
      </w:r>
      <w:proofErr w:type="spellStart"/>
      <w:r w:rsidRPr="0030554C">
        <w:rPr>
          <w:rFonts w:eastAsia="Times New Roman" w:cs="Times New Roman"/>
          <w:szCs w:val="24"/>
          <w:lang w:val="en-GB" w:eastAsia="en-GB"/>
        </w:rPr>
        <w:t>gani</w:t>
      </w:r>
      <w:proofErr w:type="spellEnd"/>
      <w:r w:rsidRPr="0030554C">
        <w:rPr>
          <w:rFonts w:eastAsia="Times New Roman" w:cs="Times New Roman"/>
          <w:szCs w:val="24"/>
          <w:lang w:val="en-GB" w:eastAsia="en-GB"/>
        </w:rPr>
        <w:t xml:space="preserve"> </w:t>
      </w:r>
      <w:proofErr w:type="spellStart"/>
      <w:r w:rsidRPr="0030554C">
        <w:rPr>
          <w:rFonts w:eastAsia="Times New Roman" w:cs="Times New Roman"/>
          <w:szCs w:val="24"/>
          <w:lang w:val="en-GB" w:eastAsia="en-GB"/>
        </w:rPr>
        <w:t>unakubaliana</w:t>
      </w:r>
      <w:proofErr w:type="spellEnd"/>
      <w:r w:rsidRPr="0030554C">
        <w:rPr>
          <w:rFonts w:eastAsia="Times New Roman" w:cs="Times New Roman"/>
          <w:szCs w:val="24"/>
          <w:lang w:val="en-GB" w:eastAsia="en-GB"/>
        </w:rPr>
        <w:t xml:space="preserve"> </w:t>
      </w:r>
      <w:proofErr w:type="spellStart"/>
      <w:r w:rsidRPr="0030554C">
        <w:rPr>
          <w:rFonts w:eastAsia="Times New Roman" w:cs="Times New Roman"/>
          <w:szCs w:val="24"/>
          <w:lang w:val="en-GB" w:eastAsia="en-GB"/>
        </w:rPr>
        <w:t>nayo</w:t>
      </w:r>
      <w:proofErr w:type="spellEnd"/>
      <w:r w:rsidRPr="0030554C">
        <w:rPr>
          <w:rFonts w:eastAsia="Times New Roman" w:cs="Times New Roman"/>
          <w:szCs w:val="24"/>
          <w:lang w:val="en-GB" w:eastAsia="en-GB"/>
        </w:rPr>
        <w:t xml:space="preserve"> au </w:t>
      </w:r>
      <w:proofErr w:type="spellStart"/>
      <w:r w:rsidRPr="0030554C">
        <w:rPr>
          <w:rFonts w:eastAsia="Times New Roman" w:cs="Times New Roman"/>
          <w:szCs w:val="24"/>
          <w:lang w:val="en-GB" w:eastAsia="en-GB"/>
        </w:rPr>
        <w:t>haukubaliani</w:t>
      </w:r>
      <w:proofErr w:type="spellEnd"/>
      <w:r w:rsidRPr="0030554C">
        <w:rPr>
          <w:rFonts w:eastAsia="Times New Roman" w:cs="Times New Roman"/>
          <w:szCs w:val="24"/>
          <w:lang w:val="en-GB" w:eastAsia="en-GB"/>
        </w:rPr>
        <w:t xml:space="preserve"> </w:t>
      </w:r>
      <w:proofErr w:type="spellStart"/>
      <w:r w:rsidRPr="0030554C">
        <w:rPr>
          <w:rFonts w:eastAsia="Times New Roman" w:cs="Times New Roman"/>
          <w:szCs w:val="24"/>
          <w:lang w:val="en-GB" w:eastAsia="en-GB"/>
        </w:rPr>
        <w:t>nayo</w:t>
      </w:r>
      <w:proofErr w:type="spellEnd"/>
      <w:r w:rsidRPr="0030554C">
        <w:rPr>
          <w:rFonts w:eastAsia="Times New Roman" w:cs="Times New Roman"/>
          <w:szCs w:val="24"/>
          <w:lang w:val="en-GB" w:eastAsia="en-GB"/>
        </w:rPr>
        <w:t>.</w:t>
      </w:r>
      <w:r w:rsidR="00423F30">
        <w:rPr>
          <w:rFonts w:eastAsia="Times New Roman" w:cs="Times New Roman"/>
          <w:szCs w:val="24"/>
          <w:lang w:val="en-GB" w:eastAsia="en-GB"/>
        </w:rPr>
        <w:t xml:space="preserve"> </w:t>
      </w:r>
      <w:r w:rsidRPr="0030554C">
        <w:rPr>
          <w:rFonts w:eastAsia="Times New Roman" w:cs="Times New Roman"/>
          <w:szCs w:val="24"/>
          <w:lang w:val="en-GB" w:eastAsia="en-GB"/>
        </w:rPr>
        <w:t xml:space="preserve">Kwa </w:t>
      </w:r>
      <w:proofErr w:type="spellStart"/>
      <w:r w:rsidRPr="0030554C">
        <w:rPr>
          <w:rFonts w:eastAsia="Times New Roman" w:cs="Times New Roman"/>
          <w:szCs w:val="24"/>
          <w:lang w:val="en-GB" w:eastAsia="en-GB"/>
        </w:rPr>
        <w:t>kila</w:t>
      </w:r>
      <w:proofErr w:type="spellEnd"/>
      <w:r w:rsidRPr="0030554C">
        <w:rPr>
          <w:rFonts w:eastAsia="Times New Roman" w:cs="Times New Roman"/>
          <w:szCs w:val="24"/>
          <w:lang w:val="en-GB" w:eastAsia="en-GB"/>
        </w:rPr>
        <w:t xml:space="preserve"> </w:t>
      </w:r>
      <w:proofErr w:type="spellStart"/>
      <w:r w:rsidRPr="0030554C">
        <w:rPr>
          <w:rFonts w:eastAsia="Times New Roman" w:cs="Times New Roman"/>
          <w:szCs w:val="24"/>
          <w:lang w:val="en-GB" w:eastAsia="en-GB"/>
        </w:rPr>
        <w:t>sentensi</w:t>
      </w:r>
      <w:proofErr w:type="spellEnd"/>
      <w:r w:rsidRPr="0030554C">
        <w:rPr>
          <w:rFonts w:eastAsia="Times New Roman" w:cs="Times New Roman"/>
          <w:szCs w:val="24"/>
          <w:lang w:val="en-GB" w:eastAsia="en-GB"/>
        </w:rPr>
        <w:t xml:space="preserve"> </w:t>
      </w:r>
      <w:proofErr w:type="spellStart"/>
      <w:r w:rsidRPr="0030554C">
        <w:rPr>
          <w:rFonts w:eastAsia="Times New Roman" w:cs="Times New Roman"/>
          <w:szCs w:val="24"/>
          <w:lang w:val="en-GB" w:eastAsia="en-GB"/>
        </w:rPr>
        <w:t>nataka</w:t>
      </w:r>
      <w:proofErr w:type="spellEnd"/>
      <w:r w:rsidRPr="0030554C">
        <w:rPr>
          <w:rFonts w:eastAsia="Times New Roman" w:cs="Times New Roman"/>
          <w:szCs w:val="24"/>
          <w:lang w:val="en-GB" w:eastAsia="en-GB"/>
        </w:rPr>
        <w:t xml:space="preserve"> </w:t>
      </w:r>
      <w:proofErr w:type="spellStart"/>
      <w:r w:rsidRPr="0030554C">
        <w:rPr>
          <w:rFonts w:eastAsia="Times New Roman" w:cs="Times New Roman"/>
          <w:szCs w:val="24"/>
          <w:lang w:val="en-GB" w:eastAsia="en-GB"/>
        </w:rPr>
        <w:t>uniambie</w:t>
      </w:r>
      <w:proofErr w:type="spellEnd"/>
      <w:r w:rsidRPr="0030554C">
        <w:rPr>
          <w:rFonts w:eastAsia="Times New Roman" w:cs="Times New Roman"/>
          <w:szCs w:val="24"/>
          <w:lang w:val="en-GB" w:eastAsia="en-GB"/>
        </w:rPr>
        <w:t xml:space="preserve"> </w:t>
      </w:r>
      <w:proofErr w:type="spellStart"/>
      <w:r w:rsidRPr="0030554C">
        <w:rPr>
          <w:rFonts w:eastAsia="Times New Roman" w:cs="Times New Roman"/>
          <w:szCs w:val="24"/>
          <w:lang w:val="en-GB" w:eastAsia="en-GB"/>
        </w:rPr>
        <w:t>kama</w:t>
      </w:r>
      <w:proofErr w:type="spellEnd"/>
      <w:r w:rsidRPr="0030554C">
        <w:rPr>
          <w:rFonts w:eastAsia="Times New Roman" w:cs="Times New Roman"/>
          <w:szCs w:val="24"/>
          <w:lang w:val="en-GB" w:eastAsia="en-GB"/>
        </w:rPr>
        <w:t xml:space="preserve"> 1 </w:t>
      </w:r>
      <w:proofErr w:type="spellStart"/>
      <w:r w:rsidRPr="0030554C">
        <w:rPr>
          <w:rFonts w:eastAsia="Times New Roman" w:cs="Times New Roman"/>
          <w:szCs w:val="24"/>
          <w:lang w:val="en-GB" w:eastAsia="en-GB"/>
        </w:rPr>
        <w:t>Sikubaliani</w:t>
      </w:r>
      <w:proofErr w:type="spellEnd"/>
      <w:r w:rsidRPr="0030554C">
        <w:rPr>
          <w:rFonts w:eastAsia="Times New Roman" w:cs="Times New Roman"/>
          <w:szCs w:val="24"/>
          <w:lang w:val="en-GB" w:eastAsia="en-GB"/>
        </w:rPr>
        <w:t xml:space="preserve"> </w:t>
      </w:r>
      <w:proofErr w:type="spellStart"/>
      <w:r w:rsidRPr="0030554C">
        <w:rPr>
          <w:rFonts w:eastAsia="Times New Roman" w:cs="Times New Roman"/>
          <w:szCs w:val="24"/>
          <w:lang w:val="en-GB" w:eastAsia="en-GB"/>
        </w:rPr>
        <w:t>kabisa</w:t>
      </w:r>
      <w:proofErr w:type="spellEnd"/>
      <w:r w:rsidR="00423F30">
        <w:rPr>
          <w:rFonts w:eastAsia="Times New Roman" w:cs="Times New Roman"/>
          <w:szCs w:val="24"/>
          <w:lang w:val="en-GB" w:eastAsia="en-GB"/>
        </w:rPr>
        <w:t>,</w:t>
      </w:r>
      <w:r w:rsidRPr="0030554C">
        <w:rPr>
          <w:rFonts w:eastAsia="Times New Roman" w:cs="Times New Roman"/>
          <w:szCs w:val="24"/>
          <w:lang w:val="en-GB" w:eastAsia="en-GB"/>
        </w:rPr>
        <w:t xml:space="preserve"> 2 </w:t>
      </w:r>
      <w:proofErr w:type="spellStart"/>
      <w:r w:rsidRPr="0030554C">
        <w:rPr>
          <w:rFonts w:eastAsia="Times New Roman" w:cs="Times New Roman"/>
          <w:szCs w:val="24"/>
          <w:lang w:val="en-GB" w:eastAsia="en-GB"/>
        </w:rPr>
        <w:t>Sikubaliani</w:t>
      </w:r>
      <w:proofErr w:type="spellEnd"/>
      <w:r w:rsidR="00423F30">
        <w:rPr>
          <w:rFonts w:eastAsia="Times New Roman" w:cs="Times New Roman"/>
          <w:szCs w:val="24"/>
          <w:lang w:val="en-GB" w:eastAsia="en-GB"/>
        </w:rPr>
        <w:t>,</w:t>
      </w:r>
      <w:r w:rsidRPr="0030554C">
        <w:rPr>
          <w:rFonts w:eastAsia="Times New Roman" w:cs="Times New Roman"/>
          <w:szCs w:val="24"/>
          <w:lang w:val="en-GB" w:eastAsia="en-GB"/>
        </w:rPr>
        <w:t xml:space="preserve"> 3 </w:t>
      </w:r>
      <w:proofErr w:type="spellStart"/>
      <w:r w:rsidRPr="0030554C">
        <w:rPr>
          <w:rFonts w:eastAsia="Times New Roman" w:cs="Times New Roman"/>
          <w:szCs w:val="24"/>
          <w:lang w:val="en-GB" w:eastAsia="en-GB"/>
        </w:rPr>
        <w:t>Nakubali</w:t>
      </w:r>
      <w:proofErr w:type="spellEnd"/>
      <w:r w:rsidR="00423F30">
        <w:rPr>
          <w:rFonts w:eastAsia="Times New Roman" w:cs="Times New Roman"/>
          <w:szCs w:val="24"/>
          <w:lang w:val="en-GB" w:eastAsia="en-GB"/>
        </w:rPr>
        <w:t>,</w:t>
      </w:r>
      <w:r w:rsidRPr="0030554C">
        <w:rPr>
          <w:rFonts w:eastAsia="Times New Roman" w:cs="Times New Roman"/>
          <w:szCs w:val="24"/>
          <w:lang w:val="en-GB" w:eastAsia="en-GB"/>
        </w:rPr>
        <w:t xml:space="preserve"> 4 </w:t>
      </w:r>
      <w:proofErr w:type="spellStart"/>
      <w:r w:rsidRPr="0030554C">
        <w:rPr>
          <w:rFonts w:eastAsia="Times New Roman" w:cs="Times New Roman"/>
          <w:szCs w:val="24"/>
          <w:lang w:val="en-GB" w:eastAsia="en-GB"/>
        </w:rPr>
        <w:t>Nakubaliana</w:t>
      </w:r>
      <w:proofErr w:type="spellEnd"/>
      <w:r w:rsidRPr="0030554C">
        <w:rPr>
          <w:rFonts w:eastAsia="Times New Roman" w:cs="Times New Roman"/>
          <w:szCs w:val="24"/>
          <w:lang w:val="en-GB" w:eastAsia="en-GB"/>
        </w:rPr>
        <w:t xml:space="preserve"> </w:t>
      </w:r>
      <w:proofErr w:type="spellStart"/>
      <w:r w:rsidRPr="0030554C">
        <w:rPr>
          <w:rFonts w:eastAsia="Times New Roman" w:cs="Times New Roman"/>
          <w:szCs w:val="24"/>
          <w:lang w:val="en-GB" w:eastAsia="en-GB"/>
        </w:rPr>
        <w:t>kabisa</w:t>
      </w:r>
      <w:proofErr w:type="spellEnd"/>
      <w:r w:rsidRPr="0030554C">
        <w:rPr>
          <w:rFonts w:eastAsia="Times New Roman" w:cs="Times New Roman"/>
          <w:szCs w:val="24"/>
          <w:lang w:val="en-GB" w:eastAsia="en-GB"/>
        </w:rPr>
        <w:t>. </w:t>
      </w:r>
    </w:p>
    <w:p w14:paraId="365C3CA9" w14:textId="77777777" w:rsidR="00EB322B" w:rsidRPr="0030554C" w:rsidRDefault="00EB322B" w:rsidP="00EB322B">
      <w:pPr>
        <w:spacing w:before="0" w:after="0"/>
        <w:textAlignment w:val="baseline"/>
        <w:rPr>
          <w:rFonts w:eastAsia="Times New Roman" w:cs="Times New Roman"/>
          <w:sz w:val="18"/>
          <w:szCs w:val="18"/>
          <w:lang w:val="en-GB" w:eastAsia="en-GB"/>
        </w:rPr>
      </w:pPr>
      <w:r w:rsidRPr="0030554C">
        <w:rPr>
          <w:rFonts w:eastAsia="Times New Roman" w:cs="Times New Roman"/>
          <w:szCs w:val="24"/>
          <w:lang w:val="en-GB" w:eastAsia="en-GB"/>
        </w:rPr>
        <w:t> </w:t>
      </w:r>
    </w:p>
    <w:tbl>
      <w:tblPr>
        <w:tblW w:w="0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1620"/>
        <w:gridCol w:w="1800"/>
        <w:gridCol w:w="1800"/>
      </w:tblGrid>
      <w:tr w:rsidR="00EB322B" w:rsidRPr="00423F30" w14:paraId="11E7DB40" w14:textId="77777777" w:rsidTr="00EB322B">
        <w:trPr>
          <w:jc w:val="center"/>
        </w:trPr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8FE29C" w14:textId="77777777" w:rsidR="00EB322B" w:rsidRPr="0030554C" w:rsidRDefault="00EB322B" w:rsidP="00EB322B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30554C">
              <w:rPr>
                <w:rFonts w:eastAsia="Times New Roman" w:cs="Times New Roman"/>
                <w:szCs w:val="24"/>
                <w:lang w:val="en-GB" w:eastAsia="en-GB"/>
              </w:rPr>
              <w:t>1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F52B87" w14:textId="77777777" w:rsidR="00EB322B" w:rsidRPr="0030554C" w:rsidRDefault="00EB322B" w:rsidP="00EB322B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30554C">
              <w:rPr>
                <w:rFonts w:eastAsia="Times New Roman" w:cs="Times New Roman"/>
                <w:szCs w:val="24"/>
                <w:lang w:val="en-GB" w:eastAsia="en-GB"/>
              </w:rPr>
              <w:t>2 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939E01" w14:textId="77777777" w:rsidR="00EB322B" w:rsidRPr="0030554C" w:rsidRDefault="00EB322B" w:rsidP="00EB322B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30554C">
              <w:rPr>
                <w:rFonts w:eastAsia="Times New Roman" w:cs="Times New Roman"/>
                <w:szCs w:val="24"/>
                <w:lang w:val="en-GB" w:eastAsia="en-GB"/>
              </w:rPr>
              <w:t>3 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215C89" w14:textId="77777777" w:rsidR="00EB322B" w:rsidRPr="0030554C" w:rsidRDefault="00EB322B" w:rsidP="00EB322B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30554C">
              <w:rPr>
                <w:rFonts w:eastAsia="Times New Roman" w:cs="Times New Roman"/>
                <w:szCs w:val="24"/>
                <w:lang w:val="en-GB" w:eastAsia="en-GB"/>
              </w:rPr>
              <w:t>4 </w:t>
            </w:r>
          </w:p>
        </w:tc>
      </w:tr>
      <w:tr w:rsidR="00EB322B" w:rsidRPr="00423F30" w14:paraId="6BBB299E" w14:textId="77777777" w:rsidTr="00EB322B">
        <w:trPr>
          <w:jc w:val="center"/>
        </w:trPr>
        <w:tc>
          <w:tcPr>
            <w:tcW w:w="19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DF321B" w14:textId="77777777" w:rsidR="00EB322B" w:rsidRPr="0030554C" w:rsidRDefault="00EB322B" w:rsidP="00EB322B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</w:p>
          <w:p w14:paraId="61147075" w14:textId="5FD9F029" w:rsidR="00EB322B" w:rsidRPr="0030554C" w:rsidRDefault="00EB322B" w:rsidP="00EB322B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30554C">
              <w:rPr>
                <w:rFonts w:eastAsia="Times New Roman" w:cs="Times New Roman"/>
                <w:szCs w:val="24"/>
                <w:lang w:val="en-GB" w:eastAsia="en-GB"/>
              </w:rPr>
              <w:t>Sikubaliani</w:t>
            </w:r>
            <w:proofErr w:type="spellEnd"/>
            <w:r w:rsidRPr="0030554C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proofErr w:type="spellStart"/>
            <w:r w:rsidRPr="0030554C">
              <w:rPr>
                <w:rFonts w:eastAsia="Times New Roman" w:cs="Times New Roman"/>
                <w:szCs w:val="24"/>
                <w:lang w:val="en-GB" w:eastAsia="en-GB"/>
              </w:rPr>
              <w:t>kabisa</w:t>
            </w:r>
            <w:proofErr w:type="spellEnd"/>
            <w:r w:rsidRPr="0030554C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5A791" w14:textId="77777777" w:rsidR="00EB322B" w:rsidRPr="0030554C" w:rsidRDefault="00EB322B" w:rsidP="00EB322B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</w:p>
          <w:p w14:paraId="5A260C37" w14:textId="7B920E25" w:rsidR="00EB322B" w:rsidRPr="0030554C" w:rsidRDefault="00EB322B" w:rsidP="00EB322B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30554C">
              <w:rPr>
                <w:rFonts w:eastAsia="Times New Roman" w:cs="Times New Roman"/>
                <w:szCs w:val="24"/>
                <w:lang w:val="en-GB" w:eastAsia="en-GB"/>
              </w:rPr>
              <w:t>Sikubaliani</w:t>
            </w:r>
            <w:proofErr w:type="spellEnd"/>
            <w:r w:rsidRPr="0030554C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AF6F67" w14:textId="063875AF" w:rsidR="00EB322B" w:rsidRPr="0030554C" w:rsidRDefault="00EB322B" w:rsidP="00EB322B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30554C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  <w:p w14:paraId="65517897" w14:textId="53950092" w:rsidR="00EB322B" w:rsidRPr="0030554C" w:rsidRDefault="00EB322B" w:rsidP="00EB322B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30554C">
              <w:rPr>
                <w:rFonts w:eastAsia="Times New Roman" w:cs="Times New Roman"/>
                <w:szCs w:val="24"/>
                <w:lang w:val="en-GB" w:eastAsia="en-GB"/>
              </w:rPr>
              <w:t>Nakubali</w:t>
            </w:r>
            <w:proofErr w:type="spellEnd"/>
            <w:r w:rsidRPr="0030554C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  <w:p w14:paraId="018C1F36" w14:textId="77777777" w:rsidR="00EB322B" w:rsidRPr="0030554C" w:rsidRDefault="00EB322B" w:rsidP="00EB322B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30554C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22B587" w14:textId="77777777" w:rsidR="00EB322B" w:rsidRPr="0030554C" w:rsidRDefault="00EB322B" w:rsidP="00EB322B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</w:p>
          <w:p w14:paraId="55118496" w14:textId="7E6A1E8B" w:rsidR="00EB322B" w:rsidRPr="0030554C" w:rsidRDefault="00EB322B" w:rsidP="00EB322B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30554C">
              <w:rPr>
                <w:rFonts w:eastAsia="Times New Roman" w:cs="Times New Roman"/>
                <w:szCs w:val="24"/>
                <w:lang w:val="en-GB" w:eastAsia="en-GB"/>
              </w:rPr>
              <w:t>Nakubaliana</w:t>
            </w:r>
            <w:proofErr w:type="spellEnd"/>
            <w:r w:rsidRPr="0030554C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proofErr w:type="spellStart"/>
            <w:r w:rsidRPr="0030554C">
              <w:rPr>
                <w:rFonts w:eastAsia="Times New Roman" w:cs="Times New Roman"/>
                <w:szCs w:val="24"/>
                <w:lang w:val="en-GB" w:eastAsia="en-GB"/>
              </w:rPr>
              <w:t>kabisa</w:t>
            </w:r>
            <w:proofErr w:type="spellEnd"/>
            <w:r w:rsidRPr="0030554C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  <w:p w14:paraId="1C184FD4" w14:textId="77777777" w:rsidR="00EB322B" w:rsidRPr="0030554C" w:rsidRDefault="00EB322B" w:rsidP="00EB322B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30554C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</w:tr>
    </w:tbl>
    <w:p w14:paraId="6234638A" w14:textId="77777777" w:rsidR="00EB322B" w:rsidRPr="00323073" w:rsidRDefault="00EB322B" w:rsidP="00EB322B">
      <w:pPr>
        <w:rPr>
          <w:rFonts w:cs="Times New Roman"/>
        </w:rPr>
      </w:pPr>
    </w:p>
    <w:tbl>
      <w:tblPr>
        <w:tblW w:w="9060" w:type="dxa"/>
        <w:tblInd w:w="-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5"/>
        <w:gridCol w:w="7785"/>
      </w:tblGrid>
      <w:tr w:rsidR="00F84185" w:rsidRPr="00423F30" w14:paraId="5F70C96D" w14:textId="77777777" w:rsidTr="003A373F">
        <w:trPr>
          <w:trHeight w:val="390"/>
        </w:trPr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DEDED"/>
            <w:vAlign w:val="center"/>
            <w:hideMark/>
          </w:tcPr>
          <w:p w14:paraId="3B468518" w14:textId="71C6026A" w:rsidR="00F84185" w:rsidRPr="00423F30" w:rsidRDefault="00F84185" w:rsidP="003A373F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NAATSS</w:t>
            </w:r>
          </w:p>
        </w:tc>
        <w:tc>
          <w:tcPr>
            <w:tcW w:w="7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DEDED"/>
            <w:vAlign w:val="center"/>
            <w:hideMark/>
          </w:tcPr>
          <w:p w14:paraId="3588E2C7" w14:textId="40A76B23" w:rsidR="00323073" w:rsidRPr="00423F30" w:rsidRDefault="00F84185" w:rsidP="003A373F">
            <w:pPr>
              <w:spacing w:before="0" w:after="0"/>
              <w:ind w:left="144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423F30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Sifa</w:t>
            </w:r>
            <w:proofErr w:type="spellEnd"/>
            <w:r w:rsidRPr="00423F30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 xml:space="preserve"> za </w:t>
            </w:r>
            <w:proofErr w:type="spellStart"/>
            <w:r w:rsidRPr="00423F30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tabia</w:t>
            </w:r>
            <w:proofErr w:type="spellEnd"/>
            <w:r w:rsidRPr="00423F30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 xml:space="preserve"> za </w:t>
            </w:r>
            <w:proofErr w:type="spellStart"/>
            <w:r w:rsidRPr="00423F30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wasichana</w:t>
            </w:r>
            <w:proofErr w:type="spellEnd"/>
            <w:r w:rsidRPr="00423F30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 </w:t>
            </w: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</w:tr>
      <w:tr w:rsidR="00F84185" w:rsidRPr="00423F30" w14:paraId="48F3DA5D" w14:textId="77777777" w:rsidTr="00066BB8">
        <w:trPr>
          <w:trHeight w:val="390"/>
        </w:trPr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04EC5256" w14:textId="77777777" w:rsidR="00F84185" w:rsidRPr="00423F30" w:rsidRDefault="00F84185" w:rsidP="00F84185">
            <w:pPr>
              <w:numPr>
                <w:ilvl w:val="0"/>
                <w:numId w:val="33"/>
              </w:numPr>
              <w:spacing w:before="0" w:after="0"/>
              <w:ind w:left="360" w:firstLine="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7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54F7330" w14:textId="77777777" w:rsidR="00F84185" w:rsidRPr="00423F30" w:rsidRDefault="00F84185" w:rsidP="003A373F">
            <w:pPr>
              <w:spacing w:before="0" w:after="0"/>
              <w:ind w:left="144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Kwa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maoni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ya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wakazi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 wa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jamii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yako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,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ikiwa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msichana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ataonesha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mwitikio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chanya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juu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ya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ushawishi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 wa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mwanaume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mtaani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,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Hii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inamaanisha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yuko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tayari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kufanya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naye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ngono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. </w:t>
            </w:r>
          </w:p>
          <w:p w14:paraId="1402C2B2" w14:textId="77777777" w:rsidR="00F84185" w:rsidRPr="00423F30" w:rsidRDefault="00F84185" w:rsidP="003A373F">
            <w:pPr>
              <w:spacing w:before="0" w:after="0"/>
              <w:ind w:left="144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</w:tr>
      <w:tr w:rsidR="00F84185" w:rsidRPr="00423F30" w14:paraId="3CFA210D" w14:textId="77777777" w:rsidTr="00066BB8">
        <w:trPr>
          <w:trHeight w:val="390"/>
        </w:trPr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E0D085D" w14:textId="77777777" w:rsidR="00F84185" w:rsidRPr="00423F30" w:rsidRDefault="00F84185" w:rsidP="00F84185">
            <w:pPr>
              <w:numPr>
                <w:ilvl w:val="0"/>
                <w:numId w:val="34"/>
              </w:numPr>
              <w:spacing w:before="0" w:after="0"/>
              <w:ind w:left="360" w:firstLine="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7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AED8EE9" w14:textId="77777777" w:rsidR="00F84185" w:rsidRPr="00423F30" w:rsidRDefault="00F84185" w:rsidP="003A373F">
            <w:pPr>
              <w:spacing w:before="0" w:after="0"/>
              <w:ind w:left="144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Kwa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maoni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ya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wakazi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 wa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jamii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yako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,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wasichana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wanaokubali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zawadi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kutoka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kwa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wanaume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,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wanapaswa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kulipa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kwa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kufanya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nao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ngono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. </w:t>
            </w:r>
          </w:p>
          <w:p w14:paraId="16906833" w14:textId="77777777" w:rsidR="00F84185" w:rsidRPr="00423F30" w:rsidRDefault="00F84185" w:rsidP="003A373F">
            <w:pPr>
              <w:spacing w:before="0" w:after="0"/>
              <w:ind w:left="144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</w:tr>
      <w:tr w:rsidR="00F84185" w:rsidRPr="00423F30" w14:paraId="77B1FA9E" w14:textId="77777777" w:rsidTr="00066BB8">
        <w:trPr>
          <w:trHeight w:val="390"/>
        </w:trPr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62D2D639" w14:textId="77777777" w:rsidR="00F84185" w:rsidRPr="00423F30" w:rsidRDefault="00F84185" w:rsidP="00F84185">
            <w:pPr>
              <w:numPr>
                <w:ilvl w:val="0"/>
                <w:numId w:val="35"/>
              </w:numPr>
              <w:spacing w:before="0" w:after="0"/>
              <w:ind w:left="360" w:firstLine="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7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0B100676" w14:textId="77777777" w:rsidR="00F84185" w:rsidRPr="00423F30" w:rsidRDefault="00F84185" w:rsidP="003A373F">
            <w:pPr>
              <w:spacing w:before="0" w:after="0"/>
              <w:ind w:left="144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Kwa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maoni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ya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wakazi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 wa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jamii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yako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,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wasichana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wanaovaa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sketi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fupi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,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hufanya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hivyo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ili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kushawishi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wanaume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. </w:t>
            </w:r>
          </w:p>
          <w:p w14:paraId="00D49DAF" w14:textId="77777777" w:rsidR="00F84185" w:rsidRPr="00423F30" w:rsidRDefault="00F84185" w:rsidP="003A373F">
            <w:pPr>
              <w:spacing w:before="0" w:after="0"/>
              <w:ind w:left="144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</w:tr>
      <w:tr w:rsidR="00F84185" w:rsidRPr="00423F30" w14:paraId="2AA9440F" w14:textId="77777777" w:rsidTr="00066BB8">
        <w:trPr>
          <w:trHeight w:val="390"/>
        </w:trPr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01E87A83" w14:textId="77777777" w:rsidR="00F84185" w:rsidRPr="00423F30" w:rsidRDefault="00F84185" w:rsidP="00F84185">
            <w:pPr>
              <w:numPr>
                <w:ilvl w:val="0"/>
                <w:numId w:val="36"/>
              </w:numPr>
              <w:spacing w:before="0" w:after="0"/>
              <w:ind w:left="360" w:firstLine="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lastRenderedPageBreak/>
              <w:t> </w:t>
            </w:r>
          </w:p>
        </w:tc>
        <w:tc>
          <w:tcPr>
            <w:tcW w:w="7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6884DA2D" w14:textId="77777777" w:rsidR="00F84185" w:rsidRPr="00423F30" w:rsidRDefault="00F84185" w:rsidP="003A373F">
            <w:pPr>
              <w:spacing w:before="0" w:after="0"/>
              <w:ind w:left="144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sw-KE" w:eastAsia="en-GB"/>
              </w:rPr>
              <w:t>Kwa maoni ya wakazi wa jamii yako, wasichana ambao hutumia muda mwingi mitaani, mara nyingi huwa wako na wanaume.</w:t>
            </w: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  <w:p w14:paraId="4BB2EFE0" w14:textId="77777777" w:rsidR="00F84185" w:rsidRPr="00423F30" w:rsidRDefault="00F84185" w:rsidP="003A373F">
            <w:pPr>
              <w:spacing w:before="0" w:after="0"/>
              <w:ind w:left="144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</w:tr>
      <w:tr w:rsidR="00F84185" w:rsidRPr="00423F30" w14:paraId="7545549F" w14:textId="77777777" w:rsidTr="00066BB8">
        <w:trPr>
          <w:trHeight w:val="390"/>
        </w:trPr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3AA4CB91" w14:textId="77777777" w:rsidR="00F84185" w:rsidRPr="00423F30" w:rsidRDefault="00F84185" w:rsidP="00F84185">
            <w:pPr>
              <w:numPr>
                <w:ilvl w:val="0"/>
                <w:numId w:val="37"/>
              </w:numPr>
              <w:spacing w:before="0" w:after="0"/>
              <w:ind w:left="360" w:firstLine="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7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0ABDA7E" w14:textId="77777777" w:rsidR="00F84185" w:rsidRPr="00423F30" w:rsidRDefault="00F84185" w:rsidP="003A373F">
            <w:pPr>
              <w:spacing w:before="0" w:after="0"/>
              <w:ind w:left="144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sw-KE" w:eastAsia="en-GB"/>
              </w:rPr>
              <w:t>Kwa maoni ya wakazi wa jamii yako, wasichana huanzisha uhusiano na wanaume ili kupata fedha.</w:t>
            </w: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  <w:p w14:paraId="1BE9D962" w14:textId="77777777" w:rsidR="00F84185" w:rsidRPr="00423F30" w:rsidRDefault="00F84185" w:rsidP="003A373F">
            <w:pPr>
              <w:spacing w:before="0" w:after="0"/>
              <w:ind w:left="144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</w:tr>
      <w:tr w:rsidR="00F84185" w:rsidRPr="00423F30" w14:paraId="0B5EA2EF" w14:textId="77777777" w:rsidTr="00066BB8">
        <w:trPr>
          <w:trHeight w:val="390"/>
        </w:trPr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DEDED"/>
            <w:hideMark/>
          </w:tcPr>
          <w:p w14:paraId="012418CF" w14:textId="77777777" w:rsidR="00F84185" w:rsidRPr="00423F30" w:rsidRDefault="00F84185" w:rsidP="00F84185">
            <w:pPr>
              <w:spacing w:before="0" w:after="0"/>
              <w:ind w:left="72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7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DEDED"/>
            <w:hideMark/>
          </w:tcPr>
          <w:p w14:paraId="688D2F5B" w14:textId="5457A181" w:rsidR="00323073" w:rsidRPr="003A373F" w:rsidRDefault="00323073" w:rsidP="003A373F">
            <w:pPr>
              <w:spacing w:before="0" w:after="0"/>
              <w:ind w:left="144"/>
              <w:textAlignment w:val="baseline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proofErr w:type="spellStart"/>
            <w:r w:rsidRPr="00066BB8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Motisha</w:t>
            </w:r>
            <w:proofErr w:type="spellEnd"/>
            <w:r w:rsidRPr="00066BB8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 xml:space="preserve"> za </w:t>
            </w:r>
            <w:proofErr w:type="spellStart"/>
            <w:r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w</w:t>
            </w:r>
            <w:r w:rsidRPr="00066BB8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anaume</w:t>
            </w:r>
            <w:proofErr w:type="spellEnd"/>
          </w:p>
        </w:tc>
      </w:tr>
      <w:tr w:rsidR="00F84185" w:rsidRPr="00423F30" w14:paraId="5F5E772B" w14:textId="77777777" w:rsidTr="00066BB8">
        <w:trPr>
          <w:trHeight w:val="390"/>
        </w:trPr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89D5B61" w14:textId="6D4A260F" w:rsidR="00F84185" w:rsidRPr="00066BB8" w:rsidRDefault="00F84185" w:rsidP="00066BB8">
            <w:pPr>
              <w:pStyle w:val="ListParagraph"/>
              <w:numPr>
                <w:ilvl w:val="0"/>
                <w:numId w:val="37"/>
              </w:numPr>
              <w:spacing w:before="0" w:after="0"/>
              <w:textAlignment w:val="baseline"/>
              <w:rPr>
                <w:rFonts w:eastAsia="Times New Roman"/>
                <w:lang w:val="en-GB" w:eastAsia="en-GB"/>
              </w:rPr>
            </w:pPr>
            <w:r w:rsidRPr="00066BB8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7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17BB4E99" w14:textId="1C30CA48" w:rsidR="00F84185" w:rsidRPr="00423F30" w:rsidRDefault="00F84185" w:rsidP="003A373F">
            <w:pPr>
              <w:spacing w:before="0" w:after="0"/>
              <w:ind w:left="144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sw-KE" w:eastAsia="en-GB"/>
              </w:rPr>
              <w:t>Kwa maoni ya wakazi wa jamii yako, wanaume huhisi wana uwezo zaidi kwa kuwa na uhusiano wa kimapenzi na wasichana wadogo kuliko na wanawake watu wazima.</w:t>
            </w: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  <w:p w14:paraId="07C30333" w14:textId="77777777" w:rsidR="00F84185" w:rsidRPr="00423F30" w:rsidRDefault="00F84185" w:rsidP="003A373F">
            <w:pPr>
              <w:spacing w:before="0" w:after="0"/>
              <w:ind w:left="144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</w:tr>
      <w:tr w:rsidR="00F84185" w:rsidRPr="00423F30" w14:paraId="0885F1BC" w14:textId="77777777" w:rsidTr="00066BB8">
        <w:trPr>
          <w:trHeight w:val="390"/>
        </w:trPr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60E9CF0" w14:textId="792EAAD4" w:rsidR="00F84185" w:rsidRPr="00066BB8" w:rsidRDefault="00F84185" w:rsidP="00066BB8">
            <w:pPr>
              <w:pStyle w:val="ListParagraph"/>
              <w:numPr>
                <w:ilvl w:val="0"/>
                <w:numId w:val="37"/>
              </w:numPr>
              <w:spacing w:before="0" w:after="0"/>
              <w:textAlignment w:val="baseline"/>
              <w:rPr>
                <w:rFonts w:eastAsia="Times New Roman"/>
                <w:lang w:val="en-GB" w:eastAsia="en-GB"/>
              </w:rPr>
            </w:pPr>
            <w:r w:rsidRPr="00066BB8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7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6B0F54B8" w14:textId="7F5DB9F5" w:rsidR="00F84185" w:rsidRPr="00423F30" w:rsidRDefault="00F84185" w:rsidP="003A373F">
            <w:pPr>
              <w:spacing w:before="0" w:after="0"/>
              <w:ind w:left="144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sw-KE" w:eastAsia="en-GB"/>
              </w:rPr>
              <w:t>Kwa maoni ya wakazi wa jamii yako, wanaume hufurahia zaidi kufanya ngono na wasichana wadogo kuliko na wanawake watu wazima.</w:t>
            </w: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  <w:p w14:paraId="463208BC" w14:textId="77777777" w:rsidR="00F84185" w:rsidRPr="00423F30" w:rsidRDefault="00F84185" w:rsidP="003A373F">
            <w:pPr>
              <w:spacing w:before="0" w:after="0"/>
              <w:ind w:left="144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</w:tr>
      <w:tr w:rsidR="00F84185" w:rsidRPr="00423F30" w14:paraId="6E31AAEA" w14:textId="77777777" w:rsidTr="00066BB8">
        <w:trPr>
          <w:trHeight w:val="390"/>
        </w:trPr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1597802F" w14:textId="20002641" w:rsidR="00F84185" w:rsidRPr="00066BB8" w:rsidRDefault="00F84185" w:rsidP="00066BB8">
            <w:pPr>
              <w:pStyle w:val="ListParagraph"/>
              <w:numPr>
                <w:ilvl w:val="0"/>
                <w:numId w:val="37"/>
              </w:numPr>
              <w:spacing w:before="0" w:after="0"/>
              <w:textAlignment w:val="baseline"/>
              <w:rPr>
                <w:rFonts w:eastAsia="Times New Roman"/>
                <w:lang w:val="en-GB" w:eastAsia="en-GB"/>
              </w:rPr>
            </w:pPr>
            <w:r w:rsidRPr="00066BB8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7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2BFE4405" w14:textId="77777777" w:rsidR="00F84185" w:rsidRPr="00423F30" w:rsidRDefault="00F84185" w:rsidP="003A373F">
            <w:pPr>
              <w:spacing w:before="0" w:after="0"/>
              <w:ind w:left="144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sw-KE" w:eastAsia="en-GB"/>
              </w:rPr>
              <w:t>Kwa maoni ya wakazi wa jamii yako, wanaume hufikiria kuwa mwili wa msichana mdogo unavutia zaidi kuliko ule wa mwanamke.</w:t>
            </w: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  <w:p w14:paraId="54842FFC" w14:textId="77777777" w:rsidR="00F84185" w:rsidRPr="00423F30" w:rsidRDefault="00F84185" w:rsidP="003A373F">
            <w:pPr>
              <w:spacing w:before="0" w:after="0"/>
              <w:ind w:left="144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</w:tr>
      <w:tr w:rsidR="00F84185" w:rsidRPr="00423F30" w14:paraId="0193BA72" w14:textId="77777777" w:rsidTr="00066BB8">
        <w:trPr>
          <w:trHeight w:val="390"/>
        </w:trPr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0276C115" w14:textId="0B282A0A" w:rsidR="00F84185" w:rsidRPr="00066BB8" w:rsidRDefault="00F84185" w:rsidP="00066BB8">
            <w:pPr>
              <w:pStyle w:val="ListParagraph"/>
              <w:numPr>
                <w:ilvl w:val="0"/>
                <w:numId w:val="37"/>
              </w:numPr>
              <w:spacing w:before="0" w:after="0"/>
              <w:textAlignment w:val="baseline"/>
              <w:rPr>
                <w:rFonts w:eastAsia="Times New Roman"/>
                <w:lang w:val="en-GB" w:eastAsia="en-GB"/>
              </w:rPr>
            </w:pPr>
            <w:r w:rsidRPr="00066BB8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7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63CC069A" w14:textId="77777777" w:rsidR="00F84185" w:rsidRPr="00423F30" w:rsidRDefault="00F84185" w:rsidP="003A373F">
            <w:pPr>
              <w:spacing w:before="0" w:after="0"/>
              <w:ind w:left="144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sw-KE" w:eastAsia="en-GB"/>
              </w:rPr>
              <w:t>Kwa maoni ya wakazi wa jamii yako, w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anaume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hupendelea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zaidi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kuwa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kwenye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mahusiano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na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wasichana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wadogo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kwa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sababu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ni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rahisi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kuwatawala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kuliko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proofErr w:type="spellStart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wanawake</w:t>
            </w:r>
            <w:proofErr w:type="spellEnd"/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.  </w:t>
            </w:r>
          </w:p>
          <w:p w14:paraId="46C4A8FD" w14:textId="4DE28D8E" w:rsidR="00F84185" w:rsidRPr="00423F30" w:rsidRDefault="00F84185" w:rsidP="003A373F">
            <w:pPr>
              <w:spacing w:before="0" w:after="0"/>
              <w:ind w:left="144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</w:tr>
      <w:tr w:rsidR="00F84185" w:rsidRPr="00423F30" w14:paraId="64470463" w14:textId="77777777" w:rsidTr="00066BB8">
        <w:trPr>
          <w:trHeight w:val="390"/>
        </w:trPr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1B64544C" w14:textId="711C3F88" w:rsidR="00F84185" w:rsidRPr="00066BB8" w:rsidRDefault="00F84185" w:rsidP="00066BB8">
            <w:pPr>
              <w:pStyle w:val="ListParagraph"/>
              <w:numPr>
                <w:ilvl w:val="0"/>
                <w:numId w:val="37"/>
              </w:numPr>
              <w:spacing w:before="0" w:after="0"/>
              <w:textAlignment w:val="baseline"/>
              <w:rPr>
                <w:rFonts w:eastAsia="Times New Roman"/>
                <w:lang w:val="en-GB" w:eastAsia="en-GB"/>
              </w:rPr>
            </w:pPr>
            <w:r w:rsidRPr="00066BB8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7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AA1E303" w14:textId="49B3DF9E" w:rsidR="00F84185" w:rsidRPr="00423F30" w:rsidRDefault="00F84185" w:rsidP="003A373F">
            <w:pPr>
              <w:spacing w:before="0" w:after="0"/>
              <w:ind w:left="144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sw-KE" w:eastAsia="en-GB"/>
              </w:rPr>
              <w:t>Kwa maoni ya wakazi wa jamii yako, wanaume hawakatai fursa/nafasi ya kufanya ngono na msichana.</w:t>
            </w: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  <w:p w14:paraId="3F8ECC79" w14:textId="77777777" w:rsidR="00F84185" w:rsidRPr="00423F30" w:rsidRDefault="00F84185" w:rsidP="003A373F">
            <w:pPr>
              <w:spacing w:before="0" w:after="0"/>
              <w:ind w:left="144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</w:tr>
      <w:tr w:rsidR="00323073" w:rsidRPr="00423F30" w14:paraId="617F7997" w14:textId="77777777" w:rsidTr="00066BB8">
        <w:trPr>
          <w:trHeight w:val="390"/>
        </w:trPr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33A5C175" w14:textId="667855F6" w:rsidR="00323073" w:rsidRPr="00323073" w:rsidRDefault="00323073" w:rsidP="00066BB8">
            <w:pPr>
              <w:pStyle w:val="ListParagraph"/>
              <w:numPr>
                <w:ilvl w:val="0"/>
                <w:numId w:val="0"/>
              </w:numPr>
              <w:spacing w:before="0" w:after="0"/>
              <w:ind w:left="720"/>
              <w:textAlignment w:val="baseline"/>
              <w:rPr>
                <w:rFonts w:eastAsia="Times New Roman"/>
                <w:lang w:val="en-GB" w:eastAsia="en-GB"/>
              </w:rPr>
            </w:pPr>
          </w:p>
        </w:tc>
        <w:tc>
          <w:tcPr>
            <w:tcW w:w="7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78FB7334" w14:textId="61ADF205" w:rsidR="00323073" w:rsidRPr="003A373F" w:rsidRDefault="00323073" w:rsidP="003A373F">
            <w:pPr>
              <w:spacing w:before="0" w:after="0"/>
              <w:ind w:left="144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423F30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Utayari</w:t>
            </w:r>
            <w:proofErr w:type="spellEnd"/>
            <w:r w:rsidRPr="00423F30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 xml:space="preserve"> wa </w:t>
            </w:r>
            <w:proofErr w:type="spellStart"/>
            <w:r w:rsidRPr="00423F30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wasichana</w:t>
            </w:r>
            <w:proofErr w:type="spellEnd"/>
            <w:r w:rsidRPr="00423F30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 </w:t>
            </w:r>
            <w:proofErr w:type="spellStart"/>
            <w:r w:rsidRPr="00423F30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kufanya</w:t>
            </w:r>
            <w:proofErr w:type="spellEnd"/>
            <w:r w:rsidRPr="00423F30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 </w:t>
            </w:r>
            <w:proofErr w:type="spellStart"/>
            <w:r w:rsidRPr="00423F30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ngono</w:t>
            </w:r>
            <w:proofErr w:type="spellEnd"/>
          </w:p>
        </w:tc>
      </w:tr>
      <w:tr w:rsidR="00323073" w:rsidRPr="00423F30" w14:paraId="3B1B63EA" w14:textId="77777777" w:rsidTr="00323073">
        <w:trPr>
          <w:trHeight w:val="390"/>
        </w:trPr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72687EAD" w14:textId="012EE5E1" w:rsidR="00323073" w:rsidRPr="00323073" w:rsidRDefault="00323073" w:rsidP="00323073">
            <w:pPr>
              <w:pStyle w:val="ListParagraph"/>
              <w:numPr>
                <w:ilvl w:val="0"/>
                <w:numId w:val="37"/>
              </w:numPr>
              <w:spacing w:before="0" w:after="0"/>
              <w:textAlignment w:val="baseline"/>
              <w:rPr>
                <w:rFonts w:eastAsia="Times New Roman"/>
                <w:lang w:val="en-GB" w:eastAsia="en-GB"/>
              </w:rPr>
            </w:pPr>
            <w:r w:rsidRPr="00423F30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7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7F35AB59" w14:textId="77777777" w:rsidR="00323073" w:rsidRPr="00423F30" w:rsidRDefault="00323073" w:rsidP="003A373F">
            <w:pPr>
              <w:spacing w:before="0" w:after="0"/>
              <w:ind w:left="144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sw-KE" w:eastAsia="en-GB"/>
              </w:rPr>
              <w:t>Kwa maoni ya wakazi wa jamii yako, msichana aliyekomaa kimwili ana maamuzi ya kuingia kwenye mahusiano na kufanya ngono.</w:t>
            </w: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  <w:p w14:paraId="2DD0B779" w14:textId="48FB6188" w:rsidR="00323073" w:rsidRPr="00423F30" w:rsidRDefault="00323073" w:rsidP="003A373F">
            <w:pPr>
              <w:spacing w:before="0" w:after="0"/>
              <w:ind w:left="144"/>
              <w:textAlignment w:val="baseline"/>
              <w:rPr>
                <w:rFonts w:eastAsia="Times New Roman" w:cs="Times New Roman"/>
                <w:szCs w:val="24"/>
                <w:lang w:val="sw-KE" w:eastAsia="en-GB"/>
              </w:rPr>
            </w:pP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</w:tr>
      <w:tr w:rsidR="00323073" w:rsidRPr="00423F30" w14:paraId="2D8AFA7D" w14:textId="77777777" w:rsidTr="00323073">
        <w:trPr>
          <w:trHeight w:val="390"/>
        </w:trPr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24D4E260" w14:textId="6ED96882" w:rsidR="00323073" w:rsidRPr="00323073" w:rsidRDefault="00323073" w:rsidP="00323073">
            <w:pPr>
              <w:pStyle w:val="ListParagraph"/>
              <w:numPr>
                <w:ilvl w:val="0"/>
                <w:numId w:val="37"/>
              </w:numPr>
              <w:spacing w:before="0" w:after="0"/>
              <w:textAlignment w:val="baseline"/>
              <w:rPr>
                <w:rFonts w:eastAsia="Times New Roman"/>
                <w:lang w:val="en-GB" w:eastAsia="en-GB"/>
              </w:rPr>
            </w:pPr>
            <w:r w:rsidRPr="00423F30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7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258B35B8" w14:textId="77777777" w:rsidR="00323073" w:rsidRPr="00423F30" w:rsidRDefault="00323073" w:rsidP="003A373F">
            <w:pPr>
              <w:spacing w:before="0" w:after="0"/>
              <w:ind w:left="144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sw-KE" w:eastAsia="en-GB"/>
              </w:rPr>
              <w:t>Kwa maoni ya wakazi wa jamii yako, msichana aliyekomaa kimwili yuko tayari kufanya ngono.</w:t>
            </w: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  <w:p w14:paraId="15FD329A" w14:textId="68989C4C" w:rsidR="00323073" w:rsidRPr="00423F30" w:rsidRDefault="00323073" w:rsidP="003A373F">
            <w:pPr>
              <w:spacing w:before="0" w:after="0"/>
              <w:ind w:left="144"/>
              <w:textAlignment w:val="baseline"/>
              <w:rPr>
                <w:rFonts w:eastAsia="Times New Roman" w:cs="Times New Roman"/>
                <w:szCs w:val="24"/>
                <w:lang w:val="sw-KE" w:eastAsia="en-GB"/>
              </w:rPr>
            </w:pP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</w:tr>
      <w:tr w:rsidR="00323073" w:rsidRPr="00423F30" w14:paraId="61963B3E" w14:textId="77777777" w:rsidTr="00323073">
        <w:trPr>
          <w:trHeight w:val="390"/>
        </w:trPr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47B85E42" w14:textId="41B10240" w:rsidR="00323073" w:rsidRPr="00323073" w:rsidRDefault="00323073" w:rsidP="00323073">
            <w:pPr>
              <w:pStyle w:val="ListParagraph"/>
              <w:numPr>
                <w:ilvl w:val="0"/>
                <w:numId w:val="37"/>
              </w:numPr>
              <w:spacing w:before="0" w:after="0"/>
              <w:textAlignment w:val="baseline"/>
              <w:rPr>
                <w:rFonts w:eastAsia="Times New Roman"/>
                <w:lang w:val="en-GB" w:eastAsia="en-GB"/>
              </w:rPr>
            </w:pPr>
            <w:r w:rsidRPr="00423F30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7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3EB027A5" w14:textId="77777777" w:rsidR="00323073" w:rsidRPr="00423F30" w:rsidRDefault="00323073" w:rsidP="003A373F">
            <w:pPr>
              <w:spacing w:before="0" w:after="0"/>
              <w:ind w:left="144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423F30">
              <w:rPr>
                <w:rFonts w:eastAsia="Times New Roman" w:cs="Times New Roman"/>
                <w:szCs w:val="24"/>
                <w:lang w:val="sw-KE" w:eastAsia="en-GB"/>
              </w:rPr>
              <w:t>Kwa maoni ya wakazi wa jamii yako, wasichana wa miaka 1</w:t>
            </w:r>
            <w:r>
              <w:rPr>
                <w:rFonts w:eastAsia="Times New Roman" w:cs="Times New Roman"/>
                <w:szCs w:val="24"/>
                <w:lang w:val="sw-KE" w:eastAsia="en-GB"/>
              </w:rPr>
              <w:t>2</w:t>
            </w:r>
            <w:r w:rsidRPr="00423F30">
              <w:rPr>
                <w:rFonts w:eastAsia="Times New Roman" w:cs="Times New Roman"/>
                <w:szCs w:val="24"/>
                <w:lang w:val="sw-KE" w:eastAsia="en-GB"/>
              </w:rPr>
              <w:t xml:space="preserve"> hadi 1</w:t>
            </w:r>
            <w:r>
              <w:rPr>
                <w:rFonts w:eastAsia="Times New Roman" w:cs="Times New Roman"/>
                <w:szCs w:val="24"/>
                <w:lang w:val="sw-KE" w:eastAsia="en-GB"/>
              </w:rPr>
              <w:t>6</w:t>
            </w:r>
            <w:r w:rsidRPr="00423F30">
              <w:rPr>
                <w:rFonts w:eastAsia="Times New Roman" w:cs="Times New Roman"/>
                <w:szCs w:val="24"/>
                <w:lang w:val="sw-KE" w:eastAsia="en-GB"/>
              </w:rPr>
              <w:t xml:space="preserve"> wana uwezo wa kuchagua wapenzi wao wa kingono na mahusiano.</w:t>
            </w: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  <w:p w14:paraId="0704E372" w14:textId="06EDA8FB" w:rsidR="00323073" w:rsidRPr="00423F30" w:rsidRDefault="00323073" w:rsidP="003A373F">
            <w:pPr>
              <w:spacing w:before="0" w:after="0"/>
              <w:ind w:left="144"/>
              <w:textAlignment w:val="baseline"/>
              <w:rPr>
                <w:rFonts w:eastAsia="Times New Roman" w:cs="Times New Roman"/>
                <w:szCs w:val="24"/>
                <w:lang w:val="sw-KE" w:eastAsia="en-GB"/>
              </w:rPr>
            </w:pPr>
            <w:r w:rsidRPr="00423F30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</w:tr>
    </w:tbl>
    <w:p w14:paraId="7B65BC41" w14:textId="77777777" w:rsidR="00DE23E8" w:rsidRPr="00423F30" w:rsidRDefault="00DE23E8" w:rsidP="00654E8F">
      <w:pPr>
        <w:spacing w:before="240"/>
        <w:rPr>
          <w:rFonts w:cs="Times New Roman"/>
          <w:szCs w:val="24"/>
        </w:rPr>
      </w:pPr>
    </w:p>
    <w:sectPr w:rsidR="00DE23E8" w:rsidRPr="00423F3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281D5F" w14:textId="77777777" w:rsidR="00666269" w:rsidRDefault="00666269" w:rsidP="00117666">
      <w:pPr>
        <w:spacing w:after="0"/>
      </w:pPr>
      <w:r>
        <w:separator/>
      </w:r>
    </w:p>
  </w:endnote>
  <w:endnote w:type="continuationSeparator" w:id="0">
    <w:p w14:paraId="71502112" w14:textId="77777777" w:rsidR="00666269" w:rsidRDefault="0066626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0D9869" w14:textId="77777777" w:rsidR="00666269" w:rsidRDefault="00666269" w:rsidP="00117666">
      <w:pPr>
        <w:spacing w:after="0"/>
      </w:pPr>
      <w:r>
        <w:separator/>
      </w:r>
    </w:p>
  </w:footnote>
  <w:footnote w:type="continuationSeparator" w:id="0">
    <w:p w14:paraId="11EE23E4" w14:textId="77777777" w:rsidR="00666269" w:rsidRDefault="0066626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44030A8F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  <w:r w:rsidR="003E4643">
      <w:rPr>
        <w:rFonts w:cs="Times New Roman"/>
      </w:rPr>
      <w:t xml:space="preserve"> 2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65D3C85"/>
    <w:multiLevelType w:val="multilevel"/>
    <w:tmpl w:val="F9EA531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C8611EA"/>
    <w:multiLevelType w:val="multilevel"/>
    <w:tmpl w:val="F3046EF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E9265C"/>
    <w:multiLevelType w:val="multilevel"/>
    <w:tmpl w:val="9FAE4B8C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A560B98"/>
    <w:multiLevelType w:val="multilevel"/>
    <w:tmpl w:val="D9345BF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B5D694D"/>
    <w:multiLevelType w:val="multilevel"/>
    <w:tmpl w:val="13367A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10C7DA8"/>
    <w:multiLevelType w:val="multilevel"/>
    <w:tmpl w:val="B40CBFAE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2F30141"/>
    <w:multiLevelType w:val="multilevel"/>
    <w:tmpl w:val="995A7C34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6B34AA6"/>
    <w:multiLevelType w:val="multilevel"/>
    <w:tmpl w:val="0EDC7E1E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9054E18"/>
    <w:multiLevelType w:val="multilevel"/>
    <w:tmpl w:val="74D8F01A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A18189E"/>
    <w:multiLevelType w:val="multilevel"/>
    <w:tmpl w:val="400A3FA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E2453AC"/>
    <w:multiLevelType w:val="hybridMultilevel"/>
    <w:tmpl w:val="CE922D16"/>
    <w:lvl w:ilvl="0" w:tplc="08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E6C27A5"/>
    <w:multiLevelType w:val="multilevel"/>
    <w:tmpl w:val="5B483044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F434E52"/>
    <w:multiLevelType w:val="multilevel"/>
    <w:tmpl w:val="A7C240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B39485C"/>
    <w:multiLevelType w:val="multilevel"/>
    <w:tmpl w:val="4A700EEC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C885D3F"/>
    <w:multiLevelType w:val="multilevel"/>
    <w:tmpl w:val="FC28519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F7E769E"/>
    <w:multiLevelType w:val="multilevel"/>
    <w:tmpl w:val="ADB2FF16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05427C9"/>
    <w:multiLevelType w:val="multilevel"/>
    <w:tmpl w:val="EB2A27B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4C14962"/>
    <w:multiLevelType w:val="multilevel"/>
    <w:tmpl w:val="F4D2A1D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AE4258B"/>
    <w:multiLevelType w:val="multilevel"/>
    <w:tmpl w:val="E3C6A1B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AF521C7"/>
    <w:multiLevelType w:val="multilevel"/>
    <w:tmpl w:val="046601D2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46717B3"/>
    <w:multiLevelType w:val="multilevel"/>
    <w:tmpl w:val="CB46F0C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6F643D7"/>
    <w:multiLevelType w:val="multilevel"/>
    <w:tmpl w:val="BAD643C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9" w15:restartNumberingAfterBreak="0">
    <w:nsid w:val="6AD9575F"/>
    <w:multiLevelType w:val="multilevel"/>
    <w:tmpl w:val="272C085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0BE051E"/>
    <w:multiLevelType w:val="multilevel"/>
    <w:tmpl w:val="E49A997A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7184131E"/>
    <w:multiLevelType w:val="multilevel"/>
    <w:tmpl w:val="1C2C244A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7209033B"/>
    <w:multiLevelType w:val="multilevel"/>
    <w:tmpl w:val="31B45234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5495159"/>
    <w:multiLevelType w:val="multilevel"/>
    <w:tmpl w:val="0F86E62C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1"/>
  </w:num>
  <w:num w:numId="3">
    <w:abstractNumId w:val="3"/>
  </w:num>
  <w:num w:numId="4">
    <w:abstractNumId w:val="2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9"/>
  </w:num>
  <w:num w:numId="7">
    <w:abstractNumId w:val="28"/>
  </w:num>
  <w:num w:numId="8">
    <w:abstractNumId w:val="28"/>
  </w:num>
  <w:num w:numId="9">
    <w:abstractNumId w:val="28"/>
  </w:num>
  <w:num w:numId="10">
    <w:abstractNumId w:val="28"/>
  </w:num>
  <w:num w:numId="11">
    <w:abstractNumId w:val="28"/>
  </w:num>
  <w:num w:numId="12">
    <w:abstractNumId w:val="28"/>
  </w:num>
  <w:num w:numId="13">
    <w:abstractNumId w:val="9"/>
  </w:num>
  <w:num w:numId="14">
    <w:abstractNumId w:val="7"/>
  </w:num>
  <w:num w:numId="15">
    <w:abstractNumId w:val="7"/>
  </w:num>
  <w:num w:numId="16">
    <w:abstractNumId w:val="7"/>
  </w:num>
  <w:num w:numId="17">
    <w:abstractNumId w:val="7"/>
  </w:num>
  <w:num w:numId="18">
    <w:abstractNumId w:val="7"/>
  </w:num>
  <w:num w:numId="19">
    <w:abstractNumId w:val="7"/>
  </w:num>
  <w:num w:numId="20">
    <w:abstractNumId w:val="6"/>
  </w:num>
  <w:num w:numId="21">
    <w:abstractNumId w:val="26"/>
  </w:num>
  <w:num w:numId="22">
    <w:abstractNumId w:val="25"/>
  </w:num>
  <w:num w:numId="23">
    <w:abstractNumId w:val="23"/>
  </w:num>
  <w:num w:numId="24">
    <w:abstractNumId w:val="13"/>
  </w:num>
  <w:num w:numId="25">
    <w:abstractNumId w:val="1"/>
  </w:num>
  <w:num w:numId="26">
    <w:abstractNumId w:val="20"/>
  </w:num>
  <w:num w:numId="27">
    <w:abstractNumId w:val="12"/>
  </w:num>
  <w:num w:numId="28">
    <w:abstractNumId w:val="11"/>
  </w:num>
  <w:num w:numId="29">
    <w:abstractNumId w:val="4"/>
  </w:num>
  <w:num w:numId="30">
    <w:abstractNumId w:val="31"/>
  </w:num>
  <w:num w:numId="31">
    <w:abstractNumId w:val="30"/>
  </w:num>
  <w:num w:numId="32">
    <w:abstractNumId w:val="32"/>
  </w:num>
  <w:num w:numId="33">
    <w:abstractNumId w:val="16"/>
  </w:num>
  <w:num w:numId="34">
    <w:abstractNumId w:val="29"/>
  </w:num>
  <w:num w:numId="35">
    <w:abstractNumId w:val="5"/>
  </w:num>
  <w:num w:numId="36">
    <w:abstractNumId w:val="2"/>
  </w:num>
  <w:num w:numId="37">
    <w:abstractNumId w:val="18"/>
  </w:num>
  <w:num w:numId="38">
    <w:abstractNumId w:val="22"/>
  </w:num>
  <w:num w:numId="39">
    <w:abstractNumId w:val="33"/>
  </w:num>
  <w:num w:numId="40">
    <w:abstractNumId w:val="24"/>
  </w:num>
  <w:num w:numId="41">
    <w:abstractNumId w:val="15"/>
  </w:num>
  <w:num w:numId="42">
    <w:abstractNumId w:val="10"/>
  </w:num>
  <w:num w:numId="43">
    <w:abstractNumId w:val="8"/>
  </w:num>
  <w:num w:numId="44">
    <w:abstractNumId w:val="19"/>
  </w:num>
  <w:num w:numId="45">
    <w:abstractNumId w:val="17"/>
  </w:num>
  <w:num w:numId="4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18EC"/>
    <w:rsid w:val="00066BB8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0554C"/>
    <w:rsid w:val="003123F4"/>
    <w:rsid w:val="00323073"/>
    <w:rsid w:val="003544FB"/>
    <w:rsid w:val="003A373F"/>
    <w:rsid w:val="003D2F2D"/>
    <w:rsid w:val="003E4643"/>
    <w:rsid w:val="00401590"/>
    <w:rsid w:val="00423F30"/>
    <w:rsid w:val="00447801"/>
    <w:rsid w:val="00452E9C"/>
    <w:rsid w:val="004735C8"/>
    <w:rsid w:val="004947A6"/>
    <w:rsid w:val="004961FF"/>
    <w:rsid w:val="004A71E3"/>
    <w:rsid w:val="00517A89"/>
    <w:rsid w:val="005250F2"/>
    <w:rsid w:val="00593EEA"/>
    <w:rsid w:val="005A5EEE"/>
    <w:rsid w:val="006107A5"/>
    <w:rsid w:val="006375C7"/>
    <w:rsid w:val="00654E8F"/>
    <w:rsid w:val="00660D05"/>
    <w:rsid w:val="00666269"/>
    <w:rsid w:val="006820B1"/>
    <w:rsid w:val="006B7D14"/>
    <w:rsid w:val="006C236D"/>
    <w:rsid w:val="006F03C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6FD2"/>
    <w:rsid w:val="00A174D9"/>
    <w:rsid w:val="00AA4D24"/>
    <w:rsid w:val="00AB6715"/>
    <w:rsid w:val="00AC1E8F"/>
    <w:rsid w:val="00B1671E"/>
    <w:rsid w:val="00B25EB8"/>
    <w:rsid w:val="00B37F4D"/>
    <w:rsid w:val="00C2197E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B322B"/>
    <w:rsid w:val="00EC090A"/>
    <w:rsid w:val="00ED20B5"/>
    <w:rsid w:val="00F46900"/>
    <w:rsid w:val="00F61D89"/>
    <w:rsid w:val="00F84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paragraph">
    <w:name w:val="paragraph"/>
    <w:basedOn w:val="Normal"/>
    <w:rsid w:val="00F84185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character" w:customStyle="1" w:styleId="normaltextrun">
    <w:name w:val="normaltextrun"/>
    <w:basedOn w:val="DefaultParagraphFont"/>
    <w:rsid w:val="00F84185"/>
  </w:style>
  <w:style w:type="character" w:customStyle="1" w:styleId="eop">
    <w:name w:val="eop"/>
    <w:basedOn w:val="DefaultParagraphFont"/>
    <w:rsid w:val="00F84185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2307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23073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y2iqfc">
    <w:name w:val="y2iqfc"/>
    <w:basedOn w:val="DefaultParagraphFont"/>
    <w:rsid w:val="003230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412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48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319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977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352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250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24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105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050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137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583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2665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64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865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76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43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82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9758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35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06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140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40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2265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872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466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493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42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753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6742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0776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416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827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52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23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012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3908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46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768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5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530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8831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15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230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93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905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952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5667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580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340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65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897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2361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0968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81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15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17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138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952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85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76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697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72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879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60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18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781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98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691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2015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0430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715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495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43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488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3627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4400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82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913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533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119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6602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863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609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601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60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747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719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186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7764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71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21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510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988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311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543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34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80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1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047157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353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886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474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884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494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291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7743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565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783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688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860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009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681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8192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312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857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3662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1460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620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880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855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6350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100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81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97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90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31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130542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798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797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93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159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76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816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967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794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812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70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0539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163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354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3597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511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32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0705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8862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298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961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7992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8418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364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45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980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7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76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6318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62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945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27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158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612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1464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14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201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13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446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4385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93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06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034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46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901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201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9170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03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47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09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052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089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089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2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15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32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24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9353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0472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00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522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89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054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6841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6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57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67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764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888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171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19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489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85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20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6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5627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13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02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14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554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87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075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98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493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94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294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8983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07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699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49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730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872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410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54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987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01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605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665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771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84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183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679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8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732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3673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06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114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74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180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207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6448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1672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95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13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24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901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416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35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147332-41AB-41D3-9F0B-341BDAFF08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3</Pages>
  <Words>648</Words>
  <Characters>369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jorie Pichon</cp:lastModifiedBy>
  <cp:revision>4</cp:revision>
  <cp:lastPrinted>2022-10-28T10:28:00Z</cp:lastPrinted>
  <dcterms:created xsi:type="dcterms:W3CDTF">2022-11-17T13:29:00Z</dcterms:created>
  <dcterms:modified xsi:type="dcterms:W3CDTF">2022-11-17T16:37:00Z</dcterms:modified>
</cp:coreProperties>
</file>